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89650118"/>
      <w:bookmarkEnd w:id="0"/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9533FBA" w14:textId="669BE4A4" w:rsidR="00ED103F" w:rsidRDefault="00994A3D" w:rsidP="007B4C13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94EAB" w14:textId="58CDB4BF" w:rsidR="00ED103F" w:rsidRPr="00766C3B" w:rsidRDefault="00ED103F" w:rsidP="007B4C13">
      <w:pPr>
        <w:keepNext/>
        <w:rPr>
          <w:rFonts w:cs="Times New Roman"/>
          <w:b/>
          <w:bCs/>
          <w:szCs w:val="24"/>
        </w:rPr>
      </w:pPr>
      <w:r w:rsidRPr="00766C3B">
        <w:rPr>
          <w:rFonts w:cs="Times New Roman"/>
          <w:b/>
          <w:bCs/>
          <w:szCs w:val="24"/>
        </w:rPr>
        <w:t>Table 1. Summary of the included studies’ characteristics.</w:t>
      </w:r>
    </w:p>
    <w:tbl>
      <w:tblPr>
        <w:tblW w:w="142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055"/>
        <w:gridCol w:w="1316"/>
        <w:gridCol w:w="1084"/>
        <w:gridCol w:w="1648"/>
        <w:gridCol w:w="978"/>
        <w:gridCol w:w="1006"/>
        <w:gridCol w:w="1605"/>
        <w:gridCol w:w="1328"/>
        <w:gridCol w:w="1428"/>
        <w:gridCol w:w="1838"/>
      </w:tblGrid>
      <w:tr w:rsidR="00ED103F" w:rsidRPr="007D0BDB" w14:paraId="501FAA41" w14:textId="77777777" w:rsidTr="00F63B96">
        <w:trPr>
          <w:tblHeader/>
        </w:trPr>
        <w:tc>
          <w:tcPr>
            <w:tcW w:w="988" w:type="dxa"/>
          </w:tcPr>
          <w:p w14:paraId="640BEB4F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Author, country, year, citation</w:t>
            </w:r>
          </w:p>
        </w:tc>
        <w:tc>
          <w:tcPr>
            <w:tcW w:w="1055" w:type="dxa"/>
          </w:tcPr>
          <w:p w14:paraId="384F12D6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Study design (Systematic review of RCTs or observational studies)</w:t>
            </w:r>
          </w:p>
        </w:tc>
        <w:tc>
          <w:tcPr>
            <w:tcW w:w="1316" w:type="dxa"/>
          </w:tcPr>
          <w:p w14:paraId="4C926D1D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 xml:space="preserve">Types of musculoskeletal pain </w:t>
            </w:r>
          </w:p>
        </w:tc>
        <w:tc>
          <w:tcPr>
            <w:tcW w:w="1084" w:type="dxa"/>
          </w:tcPr>
          <w:p w14:paraId="2870D56B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Study groups</w:t>
            </w:r>
          </w:p>
          <w:p w14:paraId="0BB82238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48" w:type="dxa"/>
          </w:tcPr>
          <w:p w14:paraId="32058899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 xml:space="preserve">Short description of the protocol </w:t>
            </w:r>
          </w:p>
        </w:tc>
        <w:tc>
          <w:tcPr>
            <w:tcW w:w="978" w:type="dxa"/>
          </w:tcPr>
          <w:p w14:paraId="19562FA6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N of patients included in the meta-analysis</w:t>
            </w:r>
          </w:p>
        </w:tc>
        <w:tc>
          <w:tcPr>
            <w:tcW w:w="1006" w:type="dxa"/>
          </w:tcPr>
          <w:p w14:paraId="1A6EB385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Total number of studies included in the meta-analysis</w:t>
            </w:r>
          </w:p>
        </w:tc>
        <w:tc>
          <w:tcPr>
            <w:tcW w:w="1605" w:type="dxa"/>
          </w:tcPr>
          <w:p w14:paraId="23E9C258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Reported benefits of VR in musculoskeletal pain management</w:t>
            </w:r>
          </w:p>
        </w:tc>
        <w:tc>
          <w:tcPr>
            <w:tcW w:w="1328" w:type="dxa"/>
          </w:tcPr>
          <w:p w14:paraId="59D17951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Complications (negative effects)</w:t>
            </w:r>
          </w:p>
        </w:tc>
        <w:tc>
          <w:tcPr>
            <w:tcW w:w="1428" w:type="dxa"/>
          </w:tcPr>
          <w:p w14:paraId="5427FFFA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Mechanism of VR</w:t>
            </w:r>
          </w:p>
        </w:tc>
        <w:tc>
          <w:tcPr>
            <w:tcW w:w="1838" w:type="dxa"/>
          </w:tcPr>
          <w:p w14:paraId="1D93F4B6" w14:textId="77777777" w:rsidR="00ED103F" w:rsidRPr="007D0BDB" w:rsidRDefault="00ED103F" w:rsidP="001D1FAE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7D0BDB">
              <w:rPr>
                <w:rFonts w:eastAsia="Times New Roman"/>
                <w:b/>
                <w:sz w:val="20"/>
                <w:szCs w:val="20"/>
              </w:rPr>
              <w:t>Study conclusions/comments</w:t>
            </w:r>
          </w:p>
        </w:tc>
      </w:tr>
      <w:tr w:rsidR="00ED103F" w:rsidRPr="00E61F8F" w14:paraId="19DF3454" w14:textId="77777777" w:rsidTr="00F63B96">
        <w:tc>
          <w:tcPr>
            <w:tcW w:w="988" w:type="dxa"/>
          </w:tcPr>
          <w:p w14:paraId="69D36C08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Ye et al., Canada, 2023</w:t>
            </w:r>
          </w:p>
        </w:tc>
        <w:tc>
          <w:tcPr>
            <w:tcW w:w="1055" w:type="dxa"/>
          </w:tcPr>
          <w:p w14:paraId="6EE468BD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4B9301D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hronic neck pain</w:t>
            </w:r>
          </w:p>
        </w:tc>
        <w:tc>
          <w:tcPr>
            <w:tcW w:w="1084" w:type="dxa"/>
          </w:tcPr>
          <w:p w14:paraId="61BA4D3A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VR vs. control</w:t>
            </w:r>
          </w:p>
        </w:tc>
        <w:tc>
          <w:tcPr>
            <w:tcW w:w="1648" w:type="dxa"/>
          </w:tcPr>
          <w:p w14:paraId="433185C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7D0BDB">
              <w:rPr>
                <w:rFonts w:eastAsia="Times New Roman"/>
                <w:sz w:val="20"/>
                <w:szCs w:val="20"/>
              </w:rPr>
              <w:t>: to determine the effectiveness of VR interventions in improving treatment outcomes for chronic neck pain</w:t>
            </w:r>
          </w:p>
          <w:p w14:paraId="5DE6301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Included studies: RCTs,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prospective case series</w:t>
            </w:r>
          </w:p>
          <w:p w14:paraId="62CF7B1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Condition: neck pain </w:t>
            </w:r>
          </w:p>
          <w:p w14:paraId="4CB1AC3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7D0BDB">
              <w:rPr>
                <w:rFonts w:eastAsia="Times New Roman"/>
                <w:sz w:val="20"/>
                <w:szCs w:val="20"/>
              </w:rPr>
              <w:t>: adult patients (18-65 years) with neck pain</w:t>
            </w:r>
          </w:p>
          <w:p w14:paraId="5728C72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7D0BDB">
              <w:rPr>
                <w:rFonts w:eastAsia="Times New Roman"/>
                <w:sz w:val="20"/>
                <w:szCs w:val="20"/>
              </w:rPr>
              <w:t>: VR</w:t>
            </w:r>
          </w:p>
          <w:p w14:paraId="526CB85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Comparators</w:t>
            </w:r>
            <w:r w:rsidRPr="007D0BDB">
              <w:rPr>
                <w:rFonts w:eastAsia="Times New Roman"/>
                <w:sz w:val="20"/>
                <w:szCs w:val="20"/>
              </w:rPr>
              <w:t>: non-exposed group, gold standard physiotherapy and similar treatments</w:t>
            </w:r>
          </w:p>
          <w:p w14:paraId="2FE9FDDD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7D0BDB">
              <w:rPr>
                <w:rFonts w:eastAsia="Times New Roman"/>
                <w:sz w:val="20"/>
                <w:szCs w:val="20"/>
              </w:rPr>
              <w:t>: VAS, NDI, ROM</w:t>
            </w:r>
          </w:p>
          <w:p w14:paraId="3EBCC999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Quality assessment: Physiotherapy Evidence Database (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PEDro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>) tool and the Downs &amp; Black Quality Assessment Tool</w:t>
            </w:r>
          </w:p>
          <w:p w14:paraId="6B8EC2E7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Analysis: treatment effects were measured for continuous variables using mean differences (MD) with 95% confidence intervals (95% CI)</w:t>
            </w:r>
          </w:p>
        </w:tc>
        <w:tc>
          <w:tcPr>
            <w:tcW w:w="978" w:type="dxa"/>
          </w:tcPr>
          <w:p w14:paraId="5ED80D5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274, 276, 240, 226</w:t>
            </w:r>
          </w:p>
        </w:tc>
        <w:tc>
          <w:tcPr>
            <w:tcW w:w="1006" w:type="dxa"/>
          </w:tcPr>
          <w:p w14:paraId="218441A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3-4</w:t>
            </w:r>
          </w:p>
        </w:tc>
        <w:tc>
          <w:tcPr>
            <w:tcW w:w="1605" w:type="dxa"/>
          </w:tcPr>
          <w:p w14:paraId="69D6AFD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mproved post-intervention VAS scores (Z=3.46, P&lt;0.001; 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2%, χ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3.07, P=0.38); improved NDI scores (Z=2.42, P=0.02; 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92%, χ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 xml:space="preserve">=26.36,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P&lt;0.001); improved ROM for flexion/extension (Z=1.96, P=0.05; 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77%, χ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8.81, P=0.01);</w:t>
            </w:r>
          </w:p>
          <w:p w14:paraId="6C2438E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mproved ROM for rotation (Z=2.43, P=0.02; 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24%, χ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2.62, P=0.27)</w:t>
            </w:r>
          </w:p>
        </w:tc>
        <w:tc>
          <w:tcPr>
            <w:tcW w:w="1328" w:type="dxa"/>
          </w:tcPr>
          <w:p w14:paraId="44A7A41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428" w:type="dxa"/>
          </w:tcPr>
          <w:p w14:paraId="6E4E428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unclear, hypothetically an attentional distraction</w:t>
            </w:r>
          </w:p>
        </w:tc>
        <w:tc>
          <w:tcPr>
            <w:tcW w:w="1838" w:type="dxa"/>
          </w:tcPr>
          <w:p w14:paraId="4B5BBFF0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The use of VR interventions has shown improvements in a wide range of outcomes, leading to decreased pain and improved neck flexibility.</w:t>
            </w:r>
          </w:p>
        </w:tc>
      </w:tr>
      <w:tr w:rsidR="00ED103F" w:rsidRPr="00E61F8F" w14:paraId="6A08CDBD" w14:textId="77777777" w:rsidTr="00F63B96">
        <w:tc>
          <w:tcPr>
            <w:tcW w:w="988" w:type="dxa"/>
          </w:tcPr>
          <w:p w14:paraId="22E741B3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lastRenderedPageBreak/>
              <w:t>Mo et al., China, 2023</w:t>
            </w:r>
          </w:p>
        </w:tc>
        <w:tc>
          <w:tcPr>
            <w:tcW w:w="1055" w:type="dxa"/>
          </w:tcPr>
          <w:p w14:paraId="1CD038E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7B24F88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hronic pain, back pain, neck pain, musculoskeletal pain, upper extremity dysfunction, post total knee replacement</w:t>
            </w:r>
          </w:p>
        </w:tc>
        <w:tc>
          <w:tcPr>
            <w:tcW w:w="1084" w:type="dxa"/>
          </w:tcPr>
          <w:p w14:paraId="545FF6E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game technology vs regular activities or traditional physical therapy</w:t>
            </w:r>
          </w:p>
        </w:tc>
        <w:tc>
          <w:tcPr>
            <w:tcW w:w="1648" w:type="dxa"/>
          </w:tcPr>
          <w:p w14:paraId="008F4F31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7D0BDB">
              <w:rPr>
                <w:rFonts w:eastAsia="Times New Roman"/>
                <w:sz w:val="20"/>
                <w:szCs w:val="20"/>
              </w:rPr>
              <w:t>: to find out if older and middle-aged people can perceive pain better by engaging in exergaming</w:t>
            </w:r>
          </w:p>
          <w:p w14:paraId="14DDAD6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ncluded studies: RCTs</w:t>
            </w:r>
          </w:p>
          <w:p w14:paraId="1752B891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ondition: chronic pain</w:t>
            </w:r>
          </w:p>
          <w:p w14:paraId="5B7F57B9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7D0BDB">
              <w:rPr>
                <w:rFonts w:eastAsia="Times New Roman"/>
                <w:sz w:val="20"/>
                <w:szCs w:val="20"/>
              </w:rPr>
              <w:t>: 45 years old people without restrictions on pain conditions</w:t>
            </w:r>
          </w:p>
          <w:p w14:paraId="3F55298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Intervention</w:t>
            </w:r>
            <w:r w:rsidRPr="007D0BDB">
              <w:rPr>
                <w:rFonts w:eastAsia="Times New Roman"/>
                <w:sz w:val="20"/>
                <w:szCs w:val="20"/>
              </w:rPr>
              <w:t>: game technology for exercise</w:t>
            </w:r>
          </w:p>
          <w:p w14:paraId="41266BE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Comparators</w:t>
            </w:r>
            <w:r w:rsidRPr="007D0BDB">
              <w:rPr>
                <w:rFonts w:eastAsia="Times New Roman"/>
                <w:sz w:val="20"/>
                <w:szCs w:val="20"/>
              </w:rPr>
              <w:t xml:space="preserve">: non-technology interventions, usual care, no treatment, and waiting list </w:t>
            </w:r>
          </w:p>
          <w:p w14:paraId="7A05F9D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7D0BDB">
              <w:rPr>
                <w:rFonts w:eastAsia="Times New Roman"/>
                <w:sz w:val="20"/>
                <w:szCs w:val="20"/>
              </w:rPr>
              <w:t>: painful effect</w:t>
            </w:r>
          </w:p>
          <w:p w14:paraId="524EC28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Quality assessment: Cochrane Risk of Bias tool in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Randomised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978" w:type="dxa"/>
          </w:tcPr>
          <w:p w14:paraId="3288FCE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264</w:t>
            </w:r>
          </w:p>
        </w:tc>
        <w:tc>
          <w:tcPr>
            <w:tcW w:w="1006" w:type="dxa"/>
          </w:tcPr>
          <w:p w14:paraId="4C5BC1B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14:paraId="7722D34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mprovements in chronic neck pain, chronic musculoskeletal pain intensity, thermal pain, chronic low back pain.</w:t>
            </w:r>
          </w:p>
          <w:p w14:paraId="0E114B07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Meta-analysis: no statistically significant pain reduction (SMD –0.22; 95% CI –0.47 to 0.02; P=.07)</w:t>
            </w:r>
          </w:p>
        </w:tc>
        <w:tc>
          <w:tcPr>
            <w:tcW w:w="1328" w:type="dxa"/>
          </w:tcPr>
          <w:p w14:paraId="48781067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dizziness, eye pain, or disorientation</w:t>
            </w:r>
          </w:p>
        </w:tc>
        <w:tc>
          <w:tcPr>
            <w:tcW w:w="1428" w:type="dxa"/>
          </w:tcPr>
          <w:p w14:paraId="411A167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unclear, it is likely that exercise results in a rise in stress pain thresholds and leads to a gradual adaptation of central inhibition</w:t>
            </w:r>
          </w:p>
        </w:tc>
        <w:tc>
          <w:tcPr>
            <w:tcW w:w="1838" w:type="dxa"/>
          </w:tcPr>
          <w:p w14:paraId="20DD6F70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Exergaming cannot currently be regarded as an effective technique for reducing pain in older adults due to the paucity of existing data.</w:t>
            </w:r>
          </w:p>
        </w:tc>
      </w:tr>
      <w:tr w:rsidR="00ED103F" w:rsidRPr="00E61F8F" w14:paraId="4B76E40D" w14:textId="77777777" w:rsidTr="00F63B96">
        <w:tc>
          <w:tcPr>
            <w:tcW w:w="988" w:type="dxa"/>
          </w:tcPr>
          <w:p w14:paraId="6EC9B262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Guo et al., China, 2023</w:t>
            </w:r>
          </w:p>
        </w:tc>
        <w:tc>
          <w:tcPr>
            <w:tcW w:w="1055" w:type="dxa"/>
          </w:tcPr>
          <w:p w14:paraId="4ACD5AED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432623B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neck pain</w:t>
            </w:r>
          </w:p>
        </w:tc>
        <w:tc>
          <w:tcPr>
            <w:tcW w:w="1084" w:type="dxa"/>
          </w:tcPr>
          <w:p w14:paraId="293519B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unimodal (VR therapy), multimodal (VR in combination with other therapies) vs. standard treatment,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no intervention</w:t>
            </w:r>
          </w:p>
        </w:tc>
        <w:tc>
          <w:tcPr>
            <w:tcW w:w="1648" w:type="dxa"/>
          </w:tcPr>
          <w:p w14:paraId="7528737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Objective</w:t>
            </w:r>
            <w:r w:rsidRPr="007D0BDB">
              <w:rPr>
                <w:rFonts w:eastAsia="Times New Roman"/>
                <w:sz w:val="20"/>
                <w:szCs w:val="20"/>
              </w:rPr>
              <w:t>: to determine whether VR is effective in treating patients with neck pain</w:t>
            </w:r>
          </w:p>
          <w:p w14:paraId="2BE1C0D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ncluded studies: RCTs</w:t>
            </w:r>
          </w:p>
          <w:p w14:paraId="0EAEFB0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ondition: neck pain</w:t>
            </w:r>
          </w:p>
          <w:p w14:paraId="69E1F57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Population</w:t>
            </w:r>
            <w:r w:rsidRPr="007D0BDB">
              <w:rPr>
                <w:rFonts w:eastAsia="Times New Roman"/>
                <w:sz w:val="20"/>
                <w:szCs w:val="20"/>
              </w:rPr>
              <w:t>: 18 years and older adults with neck pain lasting more than 3 months</w:t>
            </w:r>
          </w:p>
          <w:p w14:paraId="1C93BF7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7D0BDB">
              <w:rPr>
                <w:rFonts w:eastAsia="Times New Roman"/>
                <w:sz w:val="20"/>
                <w:szCs w:val="20"/>
              </w:rPr>
              <w:t>: VR</w:t>
            </w:r>
          </w:p>
          <w:p w14:paraId="6B24DFCA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Comparators</w:t>
            </w:r>
            <w:r w:rsidRPr="007D0BDB">
              <w:rPr>
                <w:rFonts w:eastAsia="Times New Roman"/>
                <w:sz w:val="20"/>
                <w:szCs w:val="20"/>
              </w:rPr>
              <w:t xml:space="preserve">: no treatment, usual treatment, exercise therapy  </w:t>
            </w:r>
          </w:p>
          <w:p w14:paraId="00AA44F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7D0BDB">
              <w:rPr>
                <w:rFonts w:eastAsia="Times New Roman"/>
                <w:sz w:val="20"/>
                <w:szCs w:val="20"/>
              </w:rPr>
              <w:t>: pain intensity</w:t>
            </w:r>
          </w:p>
          <w:p w14:paraId="1F257A7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Quality assessment: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PEDro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BD74DC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Analysis: treatment effects were measured for continuous variables using MD with 95% CI and for dichotomous variables using risk ratios (RR) with 95% CI</w:t>
            </w:r>
          </w:p>
        </w:tc>
        <w:tc>
          <w:tcPr>
            <w:tcW w:w="978" w:type="dxa"/>
          </w:tcPr>
          <w:p w14:paraId="0DCF4231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382</w:t>
            </w:r>
          </w:p>
        </w:tc>
        <w:tc>
          <w:tcPr>
            <w:tcW w:w="1006" w:type="dxa"/>
          </w:tcPr>
          <w:p w14:paraId="632B15E9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5" w:type="dxa"/>
          </w:tcPr>
          <w:p w14:paraId="06F469C2" w14:textId="77777777" w:rsidR="00ED103F" w:rsidRPr="007D0BDB" w:rsidRDefault="00C01B57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0"/>
                <w:id w:val="-1909678406"/>
              </w:sdtPr>
              <w:sdtEndPr/>
              <w:sdtContent>
                <w:r w:rsidR="00ED103F" w:rsidRPr="007D0BDB">
                  <w:rPr>
                    <w:rFonts w:eastAsia="Gungsuh"/>
                    <w:sz w:val="20"/>
                    <w:szCs w:val="20"/>
                  </w:rPr>
                  <w:t xml:space="preserve">reduction of pain intensity with multimodal intervention (SMD −0.45, 95% CI −0.78 to −0.13; GRADE: moderate) and clinic or research unit–based treatment (SMD −0.52, 95% CI </w:t>
                </w:r>
                <w:r w:rsidR="00ED103F" w:rsidRPr="007D0BDB">
                  <w:rPr>
                    <w:rFonts w:eastAsia="Gungsuh"/>
                    <w:sz w:val="20"/>
                    <w:szCs w:val="20"/>
                  </w:rPr>
                  <w:lastRenderedPageBreak/>
                  <w:t xml:space="preserve">−0.99 to −0.05; GRADE: moderate); </w:t>
                </w:r>
              </w:sdtContent>
            </w:sdt>
          </w:p>
          <w:p w14:paraId="6989F058" w14:textId="77777777" w:rsidR="00ED103F" w:rsidRPr="007D0BDB" w:rsidRDefault="00C01B57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"/>
                <w:id w:val="-1177426728"/>
              </w:sdtPr>
              <w:sdtEndPr/>
              <w:sdtContent>
                <w:r w:rsidR="00ED103F" w:rsidRPr="007D0BDB">
                  <w:rPr>
                    <w:rFonts w:eastAsia="Gungsuh"/>
                    <w:sz w:val="20"/>
                    <w:szCs w:val="20"/>
                  </w:rPr>
                  <w:t xml:space="preserve">better analgesic effects among chronic neck pain patients (SMD −0.70, 95% CI −1.08 to −0.32; GRADE: moderate); </w:t>
                </w:r>
              </w:sdtContent>
            </w:sdt>
          </w:p>
          <w:p w14:paraId="6BD65B00" w14:textId="77777777" w:rsidR="00ED103F" w:rsidRPr="007D0BDB" w:rsidRDefault="00C01B57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2"/>
                <w:id w:val="-1848861310"/>
              </w:sdtPr>
              <w:sdtEndPr/>
              <w:sdtContent>
                <w:r w:rsidR="00ED103F" w:rsidRPr="007D0BDB">
                  <w:rPr>
                    <w:rFonts w:eastAsia="Gungsuh"/>
                    <w:sz w:val="20"/>
                    <w:szCs w:val="20"/>
                  </w:rPr>
                  <w:t>less disability (SMD −3.23, 95% CI −4.32 to −2.14; I</w:t>
                </w:r>
              </w:sdtContent>
            </w:sdt>
            <w:r w:rsidR="00ED103F"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sdt>
              <w:sdtPr>
                <w:rPr>
                  <w:sz w:val="20"/>
                  <w:szCs w:val="20"/>
                </w:rPr>
                <w:tag w:val="goog_rdk_3"/>
                <w:id w:val="-358894828"/>
              </w:sdtPr>
              <w:sdtEndPr/>
              <w:sdtContent>
                <w:r w:rsidR="00ED103F" w:rsidRPr="007D0BDB">
                  <w:rPr>
                    <w:rFonts w:eastAsia="Gungsuh"/>
                    <w:sz w:val="20"/>
                    <w:szCs w:val="20"/>
                  </w:rPr>
                  <w:t xml:space="preserve">=46%), lower </w:t>
                </w:r>
                <w:proofErr w:type="spellStart"/>
                <w:r w:rsidR="00ED103F" w:rsidRPr="007D0BDB">
                  <w:rPr>
                    <w:rFonts w:eastAsia="Gungsuh"/>
                    <w:sz w:val="20"/>
                    <w:szCs w:val="20"/>
                  </w:rPr>
                  <w:t>kinesiophobia</w:t>
                </w:r>
                <w:proofErr w:type="spellEnd"/>
                <w:r w:rsidR="00ED103F" w:rsidRPr="007D0BDB">
                  <w:rPr>
                    <w:rFonts w:eastAsia="Gungsuh"/>
                    <w:sz w:val="20"/>
                    <w:szCs w:val="20"/>
                  </w:rPr>
                  <w:t xml:space="preserve"> (SMD −0.30, 95% CI −0.59 to −0; I</w:t>
                </w:r>
              </w:sdtContent>
            </w:sdt>
            <w:r w:rsidR="00ED103F"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="00ED103F" w:rsidRPr="007D0BDB">
              <w:rPr>
                <w:rFonts w:eastAsia="Times New Roman"/>
                <w:sz w:val="20"/>
                <w:szCs w:val="20"/>
              </w:rPr>
              <w:t>=0%</w:t>
            </w:r>
            <w:proofErr w:type="gramStart"/>
            <w:r w:rsidR="00ED103F" w:rsidRPr="007D0BDB">
              <w:rPr>
                <w:rFonts w:eastAsia="Times New Roman"/>
                <w:sz w:val="20"/>
                <w:szCs w:val="20"/>
              </w:rPr>
              <w:t>),  greater</w:t>
            </w:r>
            <w:proofErr w:type="gramEnd"/>
            <w:r w:rsidR="00ED103F" w:rsidRPr="007D0BDB">
              <w:rPr>
                <w:rFonts w:eastAsia="Times New Roman"/>
                <w:sz w:val="20"/>
                <w:szCs w:val="20"/>
              </w:rPr>
              <w:t xml:space="preserve"> cervical range of motion (SMD 0.21, 95% CI 0.08-0.33; I</w:t>
            </w:r>
            <w:r w:rsidR="00ED103F"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="00ED103F" w:rsidRPr="007D0BDB">
              <w:rPr>
                <w:rFonts w:eastAsia="Times New Roman"/>
                <w:sz w:val="20"/>
                <w:szCs w:val="20"/>
              </w:rPr>
              <w:t>=35%), greater cervical mean velocity (SMD 8.98, 95% CI 2.91-15.06; I</w:t>
            </w:r>
            <w:r w:rsidR="00ED103F"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="00ED103F" w:rsidRPr="007D0BDB">
              <w:rPr>
                <w:rFonts w:eastAsia="Times New Roman"/>
                <w:sz w:val="20"/>
                <w:szCs w:val="20"/>
              </w:rPr>
              <w:t xml:space="preserve">=46%), and peak velocity </w:t>
            </w:r>
            <w:r w:rsidR="00ED103F" w:rsidRPr="007D0BDB">
              <w:rPr>
                <w:rFonts w:eastAsia="Times New Roman"/>
                <w:sz w:val="20"/>
                <w:szCs w:val="20"/>
              </w:rPr>
              <w:lastRenderedPageBreak/>
              <w:t>(SMD 10.24, 95% CI 1.28-19.15; I</w:t>
            </w:r>
            <w:r w:rsidR="00ED103F"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="00ED103F" w:rsidRPr="007D0BDB">
              <w:rPr>
                <w:rFonts w:eastAsia="Times New Roman"/>
                <w:sz w:val="20"/>
                <w:szCs w:val="20"/>
              </w:rPr>
              <w:t>=39%)</w:t>
            </w:r>
          </w:p>
        </w:tc>
        <w:tc>
          <w:tcPr>
            <w:tcW w:w="1328" w:type="dxa"/>
          </w:tcPr>
          <w:p w14:paraId="196DF29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motion sickness, simulator sickness and headache</w:t>
            </w:r>
          </w:p>
        </w:tc>
        <w:tc>
          <w:tcPr>
            <w:tcW w:w="1428" w:type="dxa"/>
          </w:tcPr>
          <w:p w14:paraId="2A00010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therapeutic effect: greater coordination between the deep and superficial muscles led to a decrease in pain</w:t>
            </w:r>
          </w:p>
        </w:tc>
        <w:tc>
          <w:tcPr>
            <w:tcW w:w="1838" w:type="dxa"/>
          </w:tcPr>
          <w:p w14:paraId="5D34BE5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Moderate-quality data supports the use of VR therapy as a nonpharmacological technique of reducing pain intensity.</w:t>
            </w:r>
          </w:p>
        </w:tc>
      </w:tr>
      <w:tr w:rsidR="00ED103F" w:rsidRPr="00E61F8F" w14:paraId="158B2EA4" w14:textId="77777777" w:rsidTr="00F63B96">
        <w:tc>
          <w:tcPr>
            <w:tcW w:w="988" w:type="dxa"/>
          </w:tcPr>
          <w:p w14:paraId="2B179566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lastRenderedPageBreak/>
              <w:t>Choi et al., Korea, 2023</w:t>
            </w:r>
          </w:p>
        </w:tc>
        <w:tc>
          <w:tcPr>
            <w:tcW w:w="1055" w:type="dxa"/>
          </w:tcPr>
          <w:p w14:paraId="42CB3941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09604C3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Low back</w:t>
            </w:r>
          </w:p>
          <w:p w14:paraId="4E59303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pain</w:t>
            </w:r>
          </w:p>
        </w:tc>
        <w:tc>
          <w:tcPr>
            <w:tcW w:w="1084" w:type="dxa"/>
          </w:tcPr>
          <w:p w14:paraId="4E9AFA4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VR-based therapy vs. conventional therapy</w:t>
            </w:r>
          </w:p>
        </w:tc>
        <w:tc>
          <w:tcPr>
            <w:tcW w:w="1648" w:type="dxa"/>
          </w:tcPr>
          <w:p w14:paraId="2A80694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7D0BDB">
              <w:rPr>
                <w:rFonts w:eastAsia="Times New Roman"/>
                <w:sz w:val="20"/>
                <w:szCs w:val="20"/>
              </w:rPr>
              <w:t>: to determine how VR therapy affects pain relief compared to non-VR therapy</w:t>
            </w:r>
          </w:p>
          <w:p w14:paraId="1B52DF4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ncluded studies: RCTs</w:t>
            </w:r>
          </w:p>
          <w:p w14:paraId="554D23AD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ondition: pain in medical patients</w:t>
            </w:r>
          </w:p>
          <w:p w14:paraId="0B5E7F1D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7D0BDB">
              <w:rPr>
                <w:rFonts w:eastAsia="Times New Roman"/>
                <w:sz w:val="20"/>
                <w:szCs w:val="20"/>
              </w:rPr>
              <w:t>: adult patients (&gt; 18 years) with musculoskeletal pain or neuralgia pain</w:t>
            </w:r>
          </w:p>
          <w:p w14:paraId="433F3827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7D0BDB">
              <w:rPr>
                <w:rFonts w:eastAsia="Times New Roman"/>
                <w:sz w:val="20"/>
                <w:szCs w:val="20"/>
              </w:rPr>
              <w:t>: VR</w:t>
            </w:r>
          </w:p>
          <w:p w14:paraId="6B5A07F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Comparators</w:t>
            </w:r>
            <w:r w:rsidRPr="007D0BDB">
              <w:rPr>
                <w:rFonts w:eastAsia="Times New Roman"/>
                <w:sz w:val="20"/>
                <w:szCs w:val="20"/>
              </w:rPr>
              <w:t xml:space="preserve">: surgery, standard therapy, sham control  </w:t>
            </w:r>
          </w:p>
          <w:p w14:paraId="77F123E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7D0BDB">
              <w:rPr>
                <w:rFonts w:eastAsia="Times New Roman"/>
                <w:sz w:val="20"/>
                <w:szCs w:val="20"/>
              </w:rPr>
              <w:t>: pain intensity</w:t>
            </w:r>
          </w:p>
          <w:p w14:paraId="78FAB77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 xml:space="preserve">Quality assessment: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RevMan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 xml:space="preserve"> version 5.4</w:t>
            </w:r>
          </w:p>
          <w:p w14:paraId="455D681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tatistical considerations: outcomes were measured for continuous variables using MD with 95% CI. The Mantel-Haenszel method was used if the test for heterogeneity was not significant</w:t>
            </w:r>
          </w:p>
        </w:tc>
        <w:tc>
          <w:tcPr>
            <w:tcW w:w="978" w:type="dxa"/>
          </w:tcPr>
          <w:p w14:paraId="2B6FDB3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1761</w:t>
            </w:r>
          </w:p>
        </w:tc>
        <w:tc>
          <w:tcPr>
            <w:tcW w:w="1006" w:type="dxa"/>
          </w:tcPr>
          <w:p w14:paraId="7D393C5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605" w:type="dxa"/>
          </w:tcPr>
          <w:p w14:paraId="17CCEFB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VR reduces pain intensity ([MD] –1.43; 95% CI –1.86 to –1.00; </w:t>
            </w:r>
            <w:r w:rsidRPr="007D0BDB">
              <w:rPr>
                <w:rFonts w:eastAsia="Times New Roman"/>
                <w:i/>
                <w:sz w:val="20"/>
                <w:szCs w:val="20"/>
              </w:rPr>
              <w:t>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95%; </w:t>
            </w:r>
            <w:r w:rsidRPr="007D0BDB">
              <w:rPr>
                <w:rFonts w:eastAsia="Times New Roman"/>
                <w:i/>
                <w:sz w:val="20"/>
                <w:szCs w:val="20"/>
              </w:rPr>
              <w:t>P</w:t>
            </w:r>
            <w:r w:rsidRPr="007D0BDB">
              <w:rPr>
                <w:rFonts w:eastAsia="Times New Roman"/>
                <w:sz w:val="20"/>
                <w:szCs w:val="20"/>
              </w:rPr>
              <w:t>&lt;.001), fear (MD –5.46; 95% CI –9.40 to 1.52; </w:t>
            </w:r>
            <w:r w:rsidRPr="007D0BDB">
              <w:rPr>
                <w:rFonts w:eastAsia="Times New Roman"/>
                <w:i/>
                <w:sz w:val="20"/>
                <w:szCs w:val="20"/>
              </w:rPr>
              <w:t>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90%; </w:t>
            </w:r>
            <w:r w:rsidRPr="007D0BDB">
              <w:rPr>
                <w:rFonts w:eastAsia="Times New Roman"/>
                <w:i/>
                <w:sz w:val="20"/>
                <w:szCs w:val="20"/>
              </w:rPr>
              <w:t>P</w:t>
            </w:r>
            <w:r w:rsidRPr="007D0BDB">
              <w:rPr>
                <w:rFonts w:eastAsia="Times New Roman"/>
                <w:sz w:val="20"/>
                <w:szCs w:val="20"/>
              </w:rPr>
              <w:t>=.007), and disability (MD –11.50; 95% CI –20.00 to –3.01; </w:t>
            </w:r>
            <w:r w:rsidRPr="007D0BDB">
              <w:rPr>
                <w:rFonts w:eastAsia="Times New Roman"/>
                <w:i/>
                <w:sz w:val="20"/>
                <w:szCs w:val="20"/>
              </w:rPr>
              <w:t>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95%; </w:t>
            </w:r>
            <w:r w:rsidRPr="007D0BDB">
              <w:rPr>
                <w:rFonts w:eastAsia="Times New Roman"/>
                <w:i/>
                <w:sz w:val="20"/>
                <w:szCs w:val="20"/>
              </w:rPr>
              <w:t>P</w:t>
            </w:r>
            <w:r w:rsidRPr="007D0BDB">
              <w:rPr>
                <w:rFonts w:eastAsia="Times New Roman"/>
                <w:sz w:val="20"/>
                <w:szCs w:val="20"/>
              </w:rPr>
              <w:t>=.008) immediately after intervention</w:t>
            </w:r>
          </w:p>
        </w:tc>
        <w:tc>
          <w:tcPr>
            <w:tcW w:w="1328" w:type="dxa"/>
          </w:tcPr>
          <w:p w14:paraId="2C15CB3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motion sickness, nausea, and headache</w:t>
            </w:r>
          </w:p>
        </w:tc>
        <w:tc>
          <w:tcPr>
            <w:tcW w:w="1428" w:type="dxa"/>
          </w:tcPr>
          <w:p w14:paraId="5B213D71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distraction: reducing pain perception by redirecting attention;</w:t>
            </w:r>
          </w:p>
          <w:p w14:paraId="253EF0B1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emotional regulation: mitigating negative emotions to reduce postoperative pain and discomfort</w:t>
            </w:r>
          </w:p>
        </w:tc>
        <w:tc>
          <w:tcPr>
            <w:tcW w:w="1838" w:type="dxa"/>
          </w:tcPr>
          <w:p w14:paraId="7AA48B91" w14:textId="022FC799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VR-based therapy </w:t>
            </w:r>
            <w:r w:rsidR="00891915" w:rsidRPr="007D0BDB">
              <w:rPr>
                <w:rFonts w:eastAsia="Times New Roman"/>
                <w:sz w:val="20"/>
                <w:szCs w:val="20"/>
              </w:rPr>
              <w:t>provides</w:t>
            </w:r>
            <w:r w:rsidRPr="007D0BDB">
              <w:rPr>
                <w:rFonts w:eastAsia="Times New Roman"/>
                <w:sz w:val="20"/>
                <w:szCs w:val="20"/>
              </w:rPr>
              <w:t xml:space="preserve"> moderate to high evidence for pain reduction in comparison to traditional therapies.</w:t>
            </w:r>
          </w:p>
        </w:tc>
      </w:tr>
      <w:tr w:rsidR="00ED103F" w:rsidRPr="00E61F8F" w14:paraId="2681E625" w14:textId="77777777" w:rsidTr="00F63B96">
        <w:tc>
          <w:tcPr>
            <w:tcW w:w="988" w:type="dxa"/>
          </w:tcPr>
          <w:p w14:paraId="178911E3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Kantha et al., Taiwan, 2023</w:t>
            </w:r>
          </w:p>
        </w:tc>
        <w:tc>
          <w:tcPr>
            <w:tcW w:w="1055" w:type="dxa"/>
          </w:tcPr>
          <w:p w14:paraId="007FEFC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471F907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hronic musculoskeletal disorders</w:t>
            </w:r>
          </w:p>
        </w:tc>
        <w:tc>
          <w:tcPr>
            <w:tcW w:w="1084" w:type="dxa"/>
          </w:tcPr>
          <w:p w14:paraId="20F6353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nteractive VR (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iVR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>) vs. no rehabilitation or conventional rehabilitation</w:t>
            </w:r>
          </w:p>
        </w:tc>
        <w:tc>
          <w:tcPr>
            <w:tcW w:w="1648" w:type="dxa"/>
          </w:tcPr>
          <w:p w14:paraId="2065752D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7D0BDB">
              <w:rPr>
                <w:rFonts w:eastAsia="Times New Roman"/>
                <w:sz w:val="20"/>
                <w:szCs w:val="20"/>
              </w:rPr>
              <w:t xml:space="preserve">: to investigate the impact of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iVR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 xml:space="preserve"> rehabilitation on functional assessments and pain in patients with chronic musculoskeletal conditions </w:t>
            </w:r>
          </w:p>
          <w:p w14:paraId="6F4CF72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Included studies: RCTs or quasi-RCTs</w:t>
            </w:r>
          </w:p>
          <w:p w14:paraId="76B312D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Condition: musculoskeletal conditions </w:t>
            </w:r>
          </w:p>
          <w:p w14:paraId="4EE5F93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7D0BDB">
              <w:rPr>
                <w:rFonts w:eastAsia="Times New Roman"/>
                <w:sz w:val="20"/>
                <w:szCs w:val="20"/>
              </w:rPr>
              <w:t xml:space="preserve">: adult patients (&gt;18 years) with musculoskeletal conditions </w:t>
            </w:r>
          </w:p>
          <w:p w14:paraId="6795FD8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7D0BDB">
              <w:rPr>
                <w:rFonts w:eastAsia="Times New Roman"/>
                <w:sz w:val="20"/>
                <w:szCs w:val="20"/>
              </w:rPr>
              <w:t xml:space="preserve">: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iVR</w:t>
            </w:r>
            <w:proofErr w:type="spellEnd"/>
          </w:p>
          <w:p w14:paraId="002D1D3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Comparators</w:t>
            </w:r>
            <w:r w:rsidRPr="007D0BDB">
              <w:rPr>
                <w:rFonts w:eastAsia="Times New Roman"/>
                <w:sz w:val="20"/>
                <w:szCs w:val="20"/>
              </w:rPr>
              <w:t>: no treatment or conventional treatment</w:t>
            </w:r>
          </w:p>
          <w:p w14:paraId="5DC748C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7D0BDB">
              <w:rPr>
                <w:rFonts w:eastAsia="Times New Roman"/>
                <w:sz w:val="20"/>
                <w:szCs w:val="20"/>
              </w:rPr>
              <w:t>: pain, functional activities</w:t>
            </w:r>
          </w:p>
          <w:p w14:paraId="4141080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Quality assessment: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PEDro</w:t>
            </w:r>
            <w:proofErr w:type="spellEnd"/>
          </w:p>
          <w:p w14:paraId="76DD490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Analysis: pain outcomes were measured for continuous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variables using MD with 95% CI; functional activity and psychological outcomes were calculated using standardized mean difference (SMD) or effect size (ES) with 95% CI</w:t>
            </w:r>
          </w:p>
        </w:tc>
        <w:tc>
          <w:tcPr>
            <w:tcW w:w="978" w:type="dxa"/>
          </w:tcPr>
          <w:p w14:paraId="2246BD7A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292, 246, 196, 104, 292, 246</w:t>
            </w:r>
          </w:p>
        </w:tc>
        <w:tc>
          <w:tcPr>
            <w:tcW w:w="1006" w:type="dxa"/>
          </w:tcPr>
          <w:p w14:paraId="0EDFAC9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2-5</w:t>
            </w:r>
          </w:p>
        </w:tc>
        <w:tc>
          <w:tcPr>
            <w:tcW w:w="1605" w:type="dxa"/>
          </w:tcPr>
          <w:p w14:paraId="35ECEA5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reduced pain intensity compared to no rehabilitation by an MD of 9.28 (P&lt;0.01, 95% CI=-13.96 to -4.60, Z=3.89, 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 xml:space="preserve">=0%); </w:t>
            </w:r>
          </w:p>
          <w:p w14:paraId="5CE691A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reduced pain intensity compared to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conventional rehabilitation by an MD of 8.09 (P&lt;0.01, 95% CI=-12.42 to -3.76, Z=3.66, 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16.3%);</w:t>
            </w:r>
          </w:p>
          <w:p w14:paraId="146F68AD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nonimmersive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iVR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 xml:space="preserve"> reduced psychological distress compared to no rehabilitation (SMD=-0.35, P=0.04, 95% CI= -0.69 to -0.01, Z=2.03, I</w:t>
            </w:r>
            <w:r w:rsidRPr="007D0BD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7D0BDB">
              <w:rPr>
                <w:rFonts w:eastAsia="Times New Roman"/>
                <w:sz w:val="20"/>
                <w:szCs w:val="20"/>
              </w:rPr>
              <w:t>=0%)</w:t>
            </w:r>
          </w:p>
        </w:tc>
        <w:tc>
          <w:tcPr>
            <w:tcW w:w="1328" w:type="dxa"/>
          </w:tcPr>
          <w:p w14:paraId="110F6BA0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motion sickness and head-aches (2%)</w:t>
            </w:r>
          </w:p>
        </w:tc>
        <w:tc>
          <w:tcPr>
            <w:tcW w:w="1428" w:type="dxa"/>
          </w:tcPr>
          <w:p w14:paraId="17A0842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distraction: diverting patients’ focus from their discomfort</w:t>
            </w:r>
          </w:p>
        </w:tc>
        <w:tc>
          <w:tcPr>
            <w:tcW w:w="1838" w:type="dxa"/>
          </w:tcPr>
          <w:p w14:paraId="03F9F03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Good quality evidence shows that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iVR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 xml:space="preserve"> reduces pain in people with chronic musculoskeletal conditions similar to conventional therapy.</w:t>
            </w:r>
          </w:p>
        </w:tc>
      </w:tr>
      <w:tr w:rsidR="00ED103F" w:rsidRPr="00E61F8F" w14:paraId="5E984E1A" w14:textId="77777777" w:rsidTr="00F63B96">
        <w:tc>
          <w:tcPr>
            <w:tcW w:w="988" w:type="dxa"/>
          </w:tcPr>
          <w:p w14:paraId="6066E3B2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B439DC">
              <w:rPr>
                <w:rFonts w:eastAsia="Times New Roman"/>
                <w:sz w:val="20"/>
                <w:szCs w:val="20"/>
              </w:rPr>
              <w:lastRenderedPageBreak/>
              <w:t>Gava</w:t>
            </w:r>
            <w:proofErr w:type="spellEnd"/>
            <w:r w:rsidRPr="00B439DC">
              <w:rPr>
                <w:rFonts w:eastAsia="Times New Roman"/>
                <w:sz w:val="20"/>
                <w:szCs w:val="20"/>
              </w:rPr>
              <w:t xml:space="preserve"> et al., Brazil, 2022</w:t>
            </w:r>
          </w:p>
        </w:tc>
        <w:tc>
          <w:tcPr>
            <w:tcW w:w="1055" w:type="dxa"/>
          </w:tcPr>
          <w:p w14:paraId="6639FDBA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59C7AF2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hronic low back pain, chronic neck pain, fibromyalgia, and knee osteoarthritis</w:t>
            </w:r>
          </w:p>
        </w:tc>
        <w:tc>
          <w:tcPr>
            <w:tcW w:w="1084" w:type="dxa"/>
          </w:tcPr>
          <w:p w14:paraId="5C9711D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digital gaming modalities vs. no treatment or other intervention</w:t>
            </w:r>
          </w:p>
        </w:tc>
        <w:tc>
          <w:tcPr>
            <w:tcW w:w="1648" w:type="dxa"/>
          </w:tcPr>
          <w:p w14:paraId="2A93E7B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7D0BDB">
              <w:rPr>
                <w:rFonts w:eastAsia="Times New Roman"/>
                <w:sz w:val="20"/>
                <w:szCs w:val="20"/>
              </w:rPr>
              <w:t>: to determine whether game-based approaches are effective in improving mental health outcomes in people with musculoskeletal pain</w:t>
            </w:r>
          </w:p>
          <w:p w14:paraId="072DB220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ncluded studies: RCTs</w:t>
            </w:r>
          </w:p>
          <w:p w14:paraId="7F172A2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ondition: video games and psychological wellness</w:t>
            </w:r>
          </w:p>
          <w:p w14:paraId="36B8DA4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7D0BDB">
              <w:rPr>
                <w:rFonts w:eastAsia="Times New Roman"/>
                <w:sz w:val="20"/>
                <w:szCs w:val="20"/>
              </w:rPr>
              <w:t xml:space="preserve">: adult patients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with musculoskeletal pain</w:t>
            </w:r>
          </w:p>
          <w:p w14:paraId="6C9BCEC1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7D0BDB">
              <w:rPr>
                <w:rFonts w:eastAsia="Times New Roman"/>
                <w:sz w:val="20"/>
                <w:szCs w:val="20"/>
              </w:rPr>
              <w:t>: VR</w:t>
            </w:r>
          </w:p>
          <w:p w14:paraId="3057BBF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Comparators</w:t>
            </w:r>
            <w:r w:rsidRPr="007D0BDB">
              <w:rPr>
                <w:rFonts w:eastAsia="Times New Roman"/>
                <w:sz w:val="20"/>
                <w:szCs w:val="20"/>
              </w:rPr>
              <w:t>: sham, placebo, other interventions</w:t>
            </w:r>
          </w:p>
          <w:p w14:paraId="30D21A3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7D0BDB">
              <w:rPr>
                <w:rFonts w:eastAsia="Times New Roman"/>
                <w:sz w:val="20"/>
                <w:szCs w:val="20"/>
              </w:rPr>
              <w:t>: pain related fear, catastrophizing, anxiety, depression</w:t>
            </w:r>
          </w:p>
          <w:p w14:paraId="0745828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Quality assessment: Physiotherapy Evidence Database </w:t>
            </w:r>
          </w:p>
          <w:p w14:paraId="10AC81B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ynthesis: GRADE approach</w:t>
            </w:r>
          </w:p>
        </w:tc>
        <w:tc>
          <w:tcPr>
            <w:tcW w:w="978" w:type="dxa"/>
          </w:tcPr>
          <w:p w14:paraId="44F9A7D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680</w:t>
            </w:r>
          </w:p>
        </w:tc>
        <w:tc>
          <w:tcPr>
            <w:tcW w:w="1006" w:type="dxa"/>
          </w:tcPr>
          <w:p w14:paraId="38A9CDA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605" w:type="dxa"/>
          </w:tcPr>
          <w:p w14:paraId="65448AD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reduction in pain-related fear vs. other treatments (SMD: -1.23; 95% CI: -2.02 to -0.44) and anxiety vs. no treatment (SMD: -0.55; 95% CI: -1.01 to - 0.09)</w:t>
            </w:r>
          </w:p>
        </w:tc>
        <w:tc>
          <w:tcPr>
            <w:tcW w:w="1328" w:type="dxa"/>
          </w:tcPr>
          <w:p w14:paraId="118F32E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not reported</w:t>
            </w:r>
          </w:p>
        </w:tc>
        <w:tc>
          <w:tcPr>
            <w:tcW w:w="1428" w:type="dxa"/>
          </w:tcPr>
          <w:p w14:paraId="3DA05E6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distraction: redirecting attention from pain to other sensations that reduce cognitive ability to process pain;</w:t>
            </w:r>
          </w:p>
          <w:p w14:paraId="4C523569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graded exposure: stimulating a confrontational response by exposing patients to specific conditions</w:t>
            </w:r>
          </w:p>
        </w:tc>
        <w:tc>
          <w:tcPr>
            <w:tcW w:w="1838" w:type="dxa"/>
          </w:tcPr>
          <w:p w14:paraId="08D7EC7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nterventions using gaming modalities provide low to very low-quality evidence for reducing pain-related fear and anxiety, but not for pain catastrophizing and depression.</w:t>
            </w:r>
          </w:p>
        </w:tc>
      </w:tr>
      <w:tr w:rsidR="00ED103F" w:rsidRPr="00E61F8F" w14:paraId="57DDE887" w14:textId="77777777" w:rsidTr="00F63B96">
        <w:tc>
          <w:tcPr>
            <w:tcW w:w="988" w:type="dxa"/>
          </w:tcPr>
          <w:p w14:paraId="13F91B5B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Brea-Gómez et al., Spain, 2021</w:t>
            </w:r>
          </w:p>
        </w:tc>
        <w:tc>
          <w:tcPr>
            <w:tcW w:w="1055" w:type="dxa"/>
          </w:tcPr>
          <w:p w14:paraId="569B38B7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1BDBA95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hronic low back pain</w:t>
            </w:r>
          </w:p>
        </w:tc>
        <w:tc>
          <w:tcPr>
            <w:tcW w:w="1084" w:type="dxa"/>
          </w:tcPr>
          <w:p w14:paraId="54FC0E7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VR-based interventions vs. no intervention, interventio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ns without VR, standard treatment, usual care, placebo or control</w:t>
            </w:r>
          </w:p>
        </w:tc>
        <w:tc>
          <w:tcPr>
            <w:tcW w:w="1648" w:type="dxa"/>
          </w:tcPr>
          <w:p w14:paraId="64C3332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Objective</w:t>
            </w:r>
            <w:r w:rsidRPr="007D0BDB">
              <w:rPr>
                <w:rFonts w:eastAsia="Times New Roman"/>
                <w:sz w:val="20"/>
                <w:szCs w:val="20"/>
              </w:rPr>
              <w:t>: to investigate the use of gaming therapies in spinal pain patients</w:t>
            </w:r>
          </w:p>
          <w:p w14:paraId="2F8F710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Included studies: RCTs</w:t>
            </w:r>
          </w:p>
          <w:p w14:paraId="2CEF38E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ondition: spinal pain</w:t>
            </w:r>
          </w:p>
          <w:p w14:paraId="70662A2A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7D0BDB">
              <w:rPr>
                <w:rFonts w:eastAsia="Times New Roman"/>
                <w:sz w:val="20"/>
                <w:szCs w:val="20"/>
              </w:rPr>
              <w:t>: patients with spinal pain</w:t>
            </w:r>
          </w:p>
          <w:p w14:paraId="1A6C74F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7D0BDB">
              <w:rPr>
                <w:rFonts w:eastAsia="Times New Roman"/>
                <w:sz w:val="20"/>
                <w:szCs w:val="20"/>
              </w:rPr>
              <w:t>: gaming or VR</w:t>
            </w:r>
          </w:p>
          <w:p w14:paraId="4DCFC3D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Comparators</w:t>
            </w:r>
            <w:r w:rsidRPr="007D0BDB">
              <w:rPr>
                <w:rFonts w:eastAsia="Times New Roman"/>
                <w:sz w:val="20"/>
                <w:szCs w:val="20"/>
              </w:rPr>
              <w:t>: other interventions</w:t>
            </w:r>
          </w:p>
          <w:p w14:paraId="36987A47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7D0BDB">
              <w:rPr>
                <w:rFonts w:eastAsia="Times New Roman"/>
                <w:sz w:val="20"/>
                <w:szCs w:val="20"/>
              </w:rPr>
              <w:t>: pain, other symptoms, performance</w:t>
            </w:r>
          </w:p>
          <w:p w14:paraId="1297BC9A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Quality assessment: Downs and Black scale </w:t>
            </w:r>
          </w:p>
          <w:p w14:paraId="622B2C5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tatistical considerations: forest chart with heterogeneity assessment</w:t>
            </w:r>
          </w:p>
        </w:tc>
        <w:tc>
          <w:tcPr>
            <w:tcW w:w="978" w:type="dxa"/>
          </w:tcPr>
          <w:p w14:paraId="2D521CD8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765</w:t>
            </w:r>
          </w:p>
        </w:tc>
        <w:tc>
          <w:tcPr>
            <w:tcW w:w="1006" w:type="dxa"/>
          </w:tcPr>
          <w:p w14:paraId="4229464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605" w:type="dxa"/>
          </w:tcPr>
          <w:p w14:paraId="4479503B" w14:textId="1BDBBCAA" w:rsidR="00ED103F" w:rsidRPr="007D0BDB" w:rsidRDefault="00A6185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A6185F">
              <w:rPr>
                <w:rFonts w:eastAsia="Times New Roman"/>
                <w:sz w:val="20"/>
                <w:szCs w:val="20"/>
              </w:rPr>
              <w:t xml:space="preserve">reduction in pain intensity at post-intervention (SMD = −1.92; 95% CI = −2.73, −1.11; </w:t>
            </w:r>
            <w:r>
              <w:rPr>
                <w:rFonts w:eastAsia="Times New Roman"/>
                <w:sz w:val="20"/>
                <w:szCs w:val="20"/>
              </w:rPr>
              <w:t>P</w:t>
            </w:r>
            <w:r w:rsidRPr="00A6185F">
              <w:rPr>
                <w:rFonts w:eastAsia="Times New Roman"/>
                <w:sz w:val="20"/>
                <w:szCs w:val="20"/>
              </w:rPr>
              <w:t xml:space="preserve"> &lt; </w:t>
            </w:r>
            <w:r w:rsidRPr="00A6185F">
              <w:rPr>
                <w:rFonts w:eastAsia="Times New Roman"/>
                <w:sz w:val="20"/>
                <w:szCs w:val="20"/>
              </w:rPr>
              <w:lastRenderedPageBreak/>
              <w:t xml:space="preserve">0.00001) and </w:t>
            </w:r>
            <w:proofErr w:type="spellStart"/>
            <w:r w:rsidRPr="00A6185F">
              <w:rPr>
                <w:rFonts w:eastAsia="Times New Roman"/>
                <w:sz w:val="20"/>
                <w:szCs w:val="20"/>
              </w:rPr>
              <w:t>followup</w:t>
            </w:r>
            <w:proofErr w:type="spellEnd"/>
            <w:r w:rsidRPr="00A6185F">
              <w:rPr>
                <w:rFonts w:eastAsia="Times New Roman"/>
                <w:sz w:val="20"/>
                <w:szCs w:val="20"/>
              </w:rPr>
              <w:t xml:space="preserve"> (SDM = −6.34; 95% CI = −9.12, −3.56; P &lt; 0.00001), and lessen </w:t>
            </w:r>
            <w:proofErr w:type="spellStart"/>
            <w:r w:rsidRPr="00A6185F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A6185F">
              <w:rPr>
                <w:rFonts w:eastAsia="Times New Roman"/>
                <w:sz w:val="20"/>
                <w:szCs w:val="20"/>
              </w:rPr>
              <w:t xml:space="preserve"> at post-intervention (MD = −8.96; 95% CI = −17.52, −0.40; p = 0.04) and </w:t>
            </w:r>
            <w:proofErr w:type="spellStart"/>
            <w:r w:rsidRPr="00A6185F">
              <w:rPr>
                <w:rFonts w:eastAsia="Times New Roman"/>
                <w:sz w:val="20"/>
                <w:szCs w:val="20"/>
              </w:rPr>
              <w:t>followup</w:t>
            </w:r>
            <w:proofErr w:type="spellEnd"/>
            <w:r w:rsidRPr="00A6185F">
              <w:rPr>
                <w:rFonts w:eastAsia="Times New Roman"/>
                <w:sz w:val="20"/>
                <w:szCs w:val="20"/>
              </w:rPr>
              <w:t xml:space="preserve"> (MD = −12.04; 95% CI = −20.58, −3.49; </w:t>
            </w:r>
            <w:r>
              <w:rPr>
                <w:rFonts w:eastAsia="Times New Roman"/>
                <w:sz w:val="20"/>
                <w:szCs w:val="20"/>
              </w:rPr>
              <w:t>P</w:t>
            </w:r>
            <w:r w:rsidRPr="00A6185F">
              <w:rPr>
                <w:rFonts w:eastAsia="Times New Roman"/>
                <w:sz w:val="20"/>
                <w:szCs w:val="20"/>
              </w:rPr>
              <w:t xml:space="preserve"> = 0.006) compared to no VR</w:t>
            </w:r>
          </w:p>
        </w:tc>
        <w:tc>
          <w:tcPr>
            <w:tcW w:w="1328" w:type="dxa"/>
          </w:tcPr>
          <w:p w14:paraId="7D07C3B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nausea, motion sickness, vertigo</w:t>
            </w:r>
          </w:p>
        </w:tc>
        <w:tc>
          <w:tcPr>
            <w:tcW w:w="1428" w:type="dxa"/>
          </w:tcPr>
          <w:p w14:paraId="2DED47D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distraction: concentrating on an outside stimulation to reduce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attention to pain</w:t>
            </w:r>
          </w:p>
        </w:tc>
        <w:tc>
          <w:tcPr>
            <w:tcW w:w="1838" w:type="dxa"/>
          </w:tcPr>
          <w:p w14:paraId="02E9A14E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 xml:space="preserve">High heterogeneity findings indicate that after the intervention and at the 6-month follow-up, VR therapies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 xml:space="preserve">can considerably lessen </w:t>
            </w: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 xml:space="preserve"> and pain severity in individuals with CLBP.</w:t>
            </w:r>
          </w:p>
        </w:tc>
      </w:tr>
      <w:tr w:rsidR="00ED103F" w:rsidRPr="00E61F8F" w14:paraId="5646317D" w14:textId="77777777" w:rsidTr="00F63B96">
        <w:tc>
          <w:tcPr>
            <w:tcW w:w="988" w:type="dxa"/>
          </w:tcPr>
          <w:p w14:paraId="772E6FEA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lastRenderedPageBreak/>
              <w:t xml:space="preserve">Bordeleau et al., </w:t>
            </w:r>
            <w:r w:rsidRPr="00B439DC">
              <w:rPr>
                <w:rFonts w:eastAsia="Times New Roman"/>
                <w:sz w:val="20"/>
                <w:szCs w:val="20"/>
              </w:rPr>
              <w:lastRenderedPageBreak/>
              <w:t>Canada, 2022</w:t>
            </w:r>
          </w:p>
        </w:tc>
        <w:tc>
          <w:tcPr>
            <w:tcW w:w="1055" w:type="dxa"/>
          </w:tcPr>
          <w:p w14:paraId="4B8851ED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SR+MA</w:t>
            </w:r>
          </w:p>
        </w:tc>
        <w:tc>
          <w:tcPr>
            <w:tcW w:w="1316" w:type="dxa"/>
          </w:tcPr>
          <w:p w14:paraId="47BBDCE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back pain</w:t>
            </w:r>
          </w:p>
        </w:tc>
        <w:tc>
          <w:tcPr>
            <w:tcW w:w="1084" w:type="dxa"/>
          </w:tcPr>
          <w:p w14:paraId="0D170BD3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extended reality (XR) vs.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comparators</w:t>
            </w:r>
          </w:p>
        </w:tc>
        <w:tc>
          <w:tcPr>
            <w:tcW w:w="1648" w:type="dxa"/>
          </w:tcPr>
          <w:p w14:paraId="482D591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Objective</w:t>
            </w:r>
            <w:r w:rsidRPr="007D0BDB">
              <w:rPr>
                <w:rFonts w:eastAsia="Times New Roman"/>
                <w:sz w:val="20"/>
                <w:szCs w:val="20"/>
              </w:rPr>
              <w:t xml:space="preserve">: to explore whether mixed and virtual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reality are useful rehabilitation techniques for treating back pain</w:t>
            </w:r>
          </w:p>
          <w:p w14:paraId="0EBEE2F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Included studies: quantitative, qualitative, and mixed-method studies</w:t>
            </w:r>
          </w:p>
          <w:p w14:paraId="4C15753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ondition: back pain</w:t>
            </w:r>
          </w:p>
          <w:p w14:paraId="6E3DCEB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7D0BDB">
              <w:rPr>
                <w:rFonts w:eastAsia="Times New Roman"/>
                <w:sz w:val="20"/>
                <w:szCs w:val="20"/>
              </w:rPr>
              <w:t>: adult patients with back pain</w:t>
            </w:r>
          </w:p>
          <w:p w14:paraId="5430FEC0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7D0BDB">
              <w:rPr>
                <w:rFonts w:eastAsia="Times New Roman"/>
                <w:sz w:val="20"/>
                <w:szCs w:val="20"/>
              </w:rPr>
              <w:t>: Virtual and/or Mixed Reality</w:t>
            </w:r>
          </w:p>
          <w:p w14:paraId="76AA00B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Comparators</w:t>
            </w:r>
            <w:r w:rsidRPr="007D0BDB">
              <w:rPr>
                <w:rFonts w:eastAsia="Times New Roman"/>
                <w:sz w:val="20"/>
                <w:szCs w:val="20"/>
              </w:rPr>
              <w:t>: placebo, standard treatment, sham</w:t>
            </w:r>
          </w:p>
          <w:p w14:paraId="72EA34B5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7D0BDB">
              <w:rPr>
                <w:rFonts w:eastAsia="Times New Roman"/>
                <w:sz w:val="20"/>
                <w:szCs w:val="20"/>
              </w:rPr>
              <w:t>: movement patterns and intensity of pain</w:t>
            </w:r>
          </w:p>
          <w:p w14:paraId="1DF507D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Quality assessment: Cochrane risk of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bias tools (ROBINS-I and RoB-2)</w:t>
            </w:r>
          </w:p>
        </w:tc>
        <w:tc>
          <w:tcPr>
            <w:tcW w:w="978" w:type="dxa"/>
          </w:tcPr>
          <w:p w14:paraId="5C3B190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900</w:t>
            </w:r>
          </w:p>
        </w:tc>
        <w:tc>
          <w:tcPr>
            <w:tcW w:w="1006" w:type="dxa"/>
          </w:tcPr>
          <w:p w14:paraId="623BEB6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605" w:type="dxa"/>
          </w:tcPr>
          <w:p w14:paraId="2FC36BD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 xml:space="preserve">improvement in the intensity of back pain (Mean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Difference: -0.67; 95% CI: -1.12 to -0.23)</w:t>
            </w:r>
          </w:p>
        </w:tc>
        <w:tc>
          <w:tcPr>
            <w:tcW w:w="1328" w:type="dxa"/>
          </w:tcPr>
          <w:p w14:paraId="770C2C1B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 xml:space="preserve">a brief, temporary increase in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discomfort during exercises</w:t>
            </w:r>
          </w:p>
        </w:tc>
        <w:tc>
          <w:tcPr>
            <w:tcW w:w="1428" w:type="dxa"/>
          </w:tcPr>
          <w:p w14:paraId="2904F954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 xml:space="preserve">distraction: diverting the brain's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attention from harmful signals originating from the body to other sensations;</w:t>
            </w:r>
          </w:p>
          <w:p w14:paraId="3EDDC62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engaging the working memory: creating the illusion of time speeding up to reduce the length of pain episodes;</w:t>
            </w:r>
          </w:p>
          <w:p w14:paraId="5D08DB87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7D0BDB">
              <w:rPr>
                <w:rFonts w:eastAsia="Times New Roman"/>
                <w:sz w:val="20"/>
                <w:szCs w:val="20"/>
              </w:rPr>
              <w:t>illusionization</w:t>
            </w:r>
            <w:proofErr w:type="spellEnd"/>
            <w:r w:rsidRPr="007D0BDB">
              <w:rPr>
                <w:rFonts w:eastAsia="Times New Roman"/>
                <w:sz w:val="20"/>
                <w:szCs w:val="20"/>
              </w:rPr>
              <w:t>: creating a sense of possessing a virtual body in order to control body perception for pain conditions including changed body image;</w:t>
            </w:r>
          </w:p>
          <w:p w14:paraId="37DABDCF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>gamification: increasing behavioral engagement through achieving in-game goals, objectives and rewards</w:t>
            </w:r>
          </w:p>
        </w:tc>
        <w:tc>
          <w:tcPr>
            <w:tcW w:w="1838" w:type="dxa"/>
          </w:tcPr>
          <w:p w14:paraId="5DB07A06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lastRenderedPageBreak/>
              <w:t xml:space="preserve">Studies with high heterogeneity suggest that VR is </w:t>
            </w:r>
            <w:r w:rsidRPr="007D0BDB">
              <w:rPr>
                <w:rFonts w:eastAsia="Times New Roman"/>
                <w:sz w:val="20"/>
                <w:szCs w:val="20"/>
              </w:rPr>
              <w:lastRenderedPageBreak/>
              <w:t>beneficial for reducing the severity of back pain, and generally has a favorable impact on enhancing other pain outcomes and mobility function.</w:t>
            </w:r>
          </w:p>
        </w:tc>
      </w:tr>
      <w:tr w:rsidR="00ED103F" w:rsidRPr="00E61F8F" w14:paraId="3EE12951" w14:textId="77777777" w:rsidTr="00F63B96">
        <w:tc>
          <w:tcPr>
            <w:tcW w:w="988" w:type="dxa"/>
          </w:tcPr>
          <w:p w14:paraId="5DE5652B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B439DC">
              <w:rPr>
                <w:rFonts w:eastAsia="Times New Roman"/>
                <w:sz w:val="20"/>
                <w:szCs w:val="20"/>
              </w:rPr>
              <w:lastRenderedPageBreak/>
              <w:t>Collado</w:t>
            </w:r>
            <w:proofErr w:type="spellEnd"/>
            <w:r w:rsidRPr="00B439DC">
              <w:rPr>
                <w:rFonts w:eastAsia="Times New Roman"/>
                <w:sz w:val="20"/>
                <w:szCs w:val="20"/>
              </w:rPr>
              <w:t>-Mateo et al., Spain, 2018</w:t>
            </w:r>
          </w:p>
        </w:tc>
        <w:tc>
          <w:tcPr>
            <w:tcW w:w="1055" w:type="dxa"/>
          </w:tcPr>
          <w:p w14:paraId="44671DE1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42F212D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chronic pain (low back pain), acute/subacute pain</w:t>
            </w:r>
          </w:p>
        </w:tc>
        <w:tc>
          <w:tcPr>
            <w:tcW w:w="1084" w:type="dxa"/>
          </w:tcPr>
          <w:p w14:paraId="5BCA5EC2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exergame-based interventions vs. comparators</w:t>
            </w:r>
          </w:p>
        </w:tc>
        <w:tc>
          <w:tcPr>
            <w:tcW w:w="1648" w:type="dxa"/>
          </w:tcPr>
          <w:p w14:paraId="7DA21456" w14:textId="77777777" w:rsidR="00ED103F" w:rsidRPr="0016251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16251B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</w:tcPr>
          <w:p w14:paraId="4DF31B9B" w14:textId="5D6BBFA8" w:rsidR="00ED103F" w:rsidRPr="0016251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16251B">
              <w:rPr>
                <w:rFonts w:eastAsia="Times New Roman"/>
                <w:sz w:val="20"/>
                <w:szCs w:val="20"/>
              </w:rPr>
              <w:t>2</w:t>
            </w:r>
            <w:r w:rsidR="00DE7BFD" w:rsidRPr="0016251B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006" w:type="dxa"/>
          </w:tcPr>
          <w:p w14:paraId="0276E699" w14:textId="56D463FA" w:rsidR="00ED103F" w:rsidRPr="0016251B" w:rsidRDefault="00DE7BFD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16251B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14:paraId="26793488" w14:textId="77777777" w:rsidR="00ED103F" w:rsidRPr="007D0BDB" w:rsidRDefault="00C01B57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5"/>
                <w:id w:val="-1478527194"/>
              </w:sdtPr>
              <w:sdtEndPr/>
              <w:sdtContent>
                <w:r w:rsidR="00ED103F" w:rsidRPr="007D0BDB">
                  <w:rPr>
                    <w:rFonts w:eastAsia="Gungsuh"/>
                    <w:sz w:val="20"/>
                    <w:szCs w:val="20"/>
                  </w:rPr>
                  <w:t>reduction in pain (ES: −0.51, 95% CI: −1.25 to 0.23)</w:t>
                </w:r>
              </w:sdtContent>
            </w:sdt>
          </w:p>
        </w:tc>
        <w:tc>
          <w:tcPr>
            <w:tcW w:w="1328" w:type="dxa"/>
          </w:tcPr>
          <w:p w14:paraId="12E0FAB0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not reported</w:t>
            </w:r>
          </w:p>
        </w:tc>
        <w:tc>
          <w:tcPr>
            <w:tcW w:w="1428" w:type="dxa"/>
          </w:tcPr>
          <w:p w14:paraId="5BFDDBAC" w14:textId="77777777" w:rsidR="00ED103F" w:rsidRPr="007D0BDB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physical activity</w:t>
            </w:r>
          </w:p>
        </w:tc>
        <w:tc>
          <w:tcPr>
            <w:tcW w:w="1838" w:type="dxa"/>
          </w:tcPr>
          <w:p w14:paraId="34E135F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0BDB">
              <w:rPr>
                <w:rFonts w:eastAsia="Times New Roman"/>
                <w:sz w:val="20"/>
                <w:szCs w:val="20"/>
              </w:rPr>
              <w:t>There is insufficient evidence that exergame-based exercise reduces musculoskeletal pain due to high heterogeneity in the findings.</w:t>
            </w:r>
          </w:p>
        </w:tc>
      </w:tr>
      <w:tr w:rsidR="00ED103F" w:rsidRPr="00E61F8F" w14:paraId="03C720A2" w14:textId="77777777" w:rsidTr="00F63B96">
        <w:tc>
          <w:tcPr>
            <w:tcW w:w="988" w:type="dxa"/>
          </w:tcPr>
          <w:p w14:paraId="5EFACC4F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Lo et al., China, 2024</w:t>
            </w:r>
          </w:p>
        </w:tc>
        <w:tc>
          <w:tcPr>
            <w:tcW w:w="1055" w:type="dxa"/>
          </w:tcPr>
          <w:p w14:paraId="567CE244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1001364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Chronic knee, neck, and low back pain</w:t>
            </w:r>
          </w:p>
        </w:tc>
        <w:tc>
          <w:tcPr>
            <w:tcW w:w="1084" w:type="dxa"/>
          </w:tcPr>
          <w:p w14:paraId="198CFB85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assisted active training vs. conventional control</w:t>
            </w:r>
          </w:p>
        </w:tc>
        <w:tc>
          <w:tcPr>
            <w:tcW w:w="1648" w:type="dxa"/>
          </w:tcPr>
          <w:p w14:paraId="5099E519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5866BC">
              <w:rPr>
                <w:rFonts w:eastAsia="Times New Roman"/>
                <w:sz w:val="20"/>
                <w:szCs w:val="20"/>
              </w:rPr>
              <w:t>: To analyze the effects of immersive and non-immersive VR and overall VR in chronic MSK pain compared to conventional exercises</w:t>
            </w:r>
          </w:p>
          <w:p w14:paraId="3AF6CA5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adults with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chronic MSK pain</w:t>
            </w:r>
          </w:p>
          <w:p w14:paraId="28BE73A2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5866BC">
              <w:rPr>
                <w:rFonts w:eastAsia="Times New Roman"/>
                <w:sz w:val="20"/>
                <w:szCs w:val="20"/>
              </w:rPr>
              <w:t>: VR-assisted training</w:t>
            </w:r>
          </w:p>
          <w:p w14:paraId="2D66CE84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Comparison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Active training </w:t>
            </w:r>
          </w:p>
          <w:p w14:paraId="5C0D6E6D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Pain intensity scales, disability and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</w:p>
          <w:p w14:paraId="0A52289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Quality assessment: GRADE</w:t>
            </w:r>
          </w:p>
          <w:p w14:paraId="0CEBC5E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Bias: Cochrane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978" w:type="dxa"/>
          </w:tcPr>
          <w:p w14:paraId="4C15013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1144</w:t>
            </w:r>
          </w:p>
        </w:tc>
        <w:tc>
          <w:tcPr>
            <w:tcW w:w="1006" w:type="dxa"/>
          </w:tcPr>
          <w:p w14:paraId="5CDC9F4D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605" w:type="dxa"/>
          </w:tcPr>
          <w:p w14:paraId="16D844A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Non-immersive VR reduces pain ([SMD] –1.79, 95% CI –2.72 to –0.87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>&lt;.001), improves disability (SMD –0.44, 95% CI –0.72 to –0.16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 xml:space="preserve">=.002) and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(SMD –2.94,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95% CI –5.20 to –0.68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>=.01) in short term and reduces pain (SMD –8.15, 95% CI –15.29 to –1.01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 xml:space="preserve">=.03) and </w:t>
            </w:r>
            <w:proofErr w:type="spellStart"/>
            <w:proofErr w:type="gramStart"/>
            <w:r w:rsidRPr="005866BC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 (</w:t>
            </w:r>
            <w:proofErr w:type="gramEnd"/>
            <w:r w:rsidRPr="005866BC">
              <w:rPr>
                <w:rFonts w:eastAsia="Times New Roman"/>
                <w:sz w:val="20"/>
                <w:szCs w:val="20"/>
              </w:rPr>
              <w:t>SMD –4.28, 95% CI –8.12 to –0.44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>=.03) at 6 months for low back pain</w:t>
            </w:r>
          </w:p>
          <w:p w14:paraId="01CDD7C4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Immersive VR can reduce neck pain (SMD –0.55, 95% CI –1.02 to –0.08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>=.02)</w:t>
            </w:r>
          </w:p>
        </w:tc>
        <w:tc>
          <w:tcPr>
            <w:tcW w:w="1328" w:type="dxa"/>
          </w:tcPr>
          <w:p w14:paraId="50DB36A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428" w:type="dxa"/>
          </w:tcPr>
          <w:p w14:paraId="04CD2E5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Not reported</w:t>
            </w:r>
          </w:p>
        </w:tc>
        <w:tc>
          <w:tcPr>
            <w:tcW w:w="1838" w:type="dxa"/>
          </w:tcPr>
          <w:p w14:paraId="4E789A5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Immersive VR can alleviate neck pain and non-immersive VR can alleviate low back pain but not effective in knee pain.</w:t>
            </w:r>
          </w:p>
        </w:tc>
      </w:tr>
      <w:tr w:rsidR="00ED103F" w:rsidRPr="00E61F8F" w14:paraId="15AFB564" w14:textId="77777777" w:rsidTr="00F63B96">
        <w:tc>
          <w:tcPr>
            <w:tcW w:w="988" w:type="dxa"/>
          </w:tcPr>
          <w:p w14:paraId="093B8C78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B439DC">
              <w:rPr>
                <w:rFonts w:eastAsia="Times New Roman"/>
                <w:sz w:val="20"/>
                <w:szCs w:val="20"/>
              </w:rPr>
              <w:t>Henríquez</w:t>
            </w:r>
            <w:proofErr w:type="spellEnd"/>
            <w:r w:rsidRPr="00B439DC">
              <w:rPr>
                <w:rFonts w:eastAsia="Times New Roman"/>
                <w:sz w:val="20"/>
                <w:szCs w:val="20"/>
              </w:rPr>
              <w:t>-Jurado et al., Spain, 2024</w:t>
            </w:r>
          </w:p>
        </w:tc>
        <w:tc>
          <w:tcPr>
            <w:tcW w:w="1055" w:type="dxa"/>
          </w:tcPr>
          <w:p w14:paraId="4C88921D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2E5A370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Chronic low back pain and neck pain</w:t>
            </w:r>
          </w:p>
        </w:tc>
        <w:tc>
          <w:tcPr>
            <w:tcW w:w="1084" w:type="dxa"/>
          </w:tcPr>
          <w:p w14:paraId="55FEE9B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based therapy vs. therapeutic exercise, sham and no intervention</w:t>
            </w:r>
          </w:p>
        </w:tc>
        <w:tc>
          <w:tcPr>
            <w:tcW w:w="1648" w:type="dxa"/>
            <w:shd w:val="clear" w:color="auto" w:fill="auto"/>
          </w:tcPr>
          <w:p w14:paraId="2F59760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5866BC">
              <w:rPr>
                <w:rFonts w:eastAsia="Times New Roman"/>
                <w:sz w:val="20"/>
                <w:szCs w:val="20"/>
              </w:rPr>
              <w:t>: to see if the effect of VR is maintained for 1-6 months, find the most appropriate modality and compare VR with alternative methods</w:t>
            </w:r>
          </w:p>
          <w:p w14:paraId="16112B15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Population</w:t>
            </w:r>
            <w:r w:rsidRPr="005866BC">
              <w:rPr>
                <w:rFonts w:eastAsia="Times New Roman"/>
                <w:sz w:val="20"/>
                <w:szCs w:val="20"/>
              </w:rPr>
              <w:t>: patients with chronic neck or low back pain</w:t>
            </w:r>
          </w:p>
          <w:p w14:paraId="2BAE7DE0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5866BC">
              <w:rPr>
                <w:rFonts w:eastAsia="Times New Roman"/>
                <w:sz w:val="20"/>
                <w:szCs w:val="20"/>
              </w:rPr>
              <w:t>: VR based therapy</w:t>
            </w:r>
          </w:p>
          <w:p w14:paraId="601FCB85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Comparison</w:t>
            </w:r>
            <w:r w:rsidRPr="005866BC">
              <w:rPr>
                <w:rFonts w:eastAsia="Times New Roman"/>
                <w:sz w:val="20"/>
                <w:szCs w:val="20"/>
              </w:rPr>
              <w:t>: other methos, sham, or no intervention</w:t>
            </w:r>
          </w:p>
          <w:p w14:paraId="3ECFA2A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pain intensity, disability,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>, and QoL</w:t>
            </w:r>
          </w:p>
          <w:p w14:paraId="3E9FCBB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Quality assessment: GRADE and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PEDro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scales</w:t>
            </w:r>
          </w:p>
          <w:p w14:paraId="1358012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  <w:highlight w:val="yellow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Bias: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PEDro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scale</w:t>
            </w:r>
          </w:p>
        </w:tc>
        <w:tc>
          <w:tcPr>
            <w:tcW w:w="978" w:type="dxa"/>
          </w:tcPr>
          <w:p w14:paraId="323119CC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1522</w:t>
            </w:r>
          </w:p>
        </w:tc>
        <w:tc>
          <w:tcPr>
            <w:tcW w:w="1006" w:type="dxa"/>
          </w:tcPr>
          <w:p w14:paraId="20B77EC7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605" w:type="dxa"/>
          </w:tcPr>
          <w:p w14:paraId="3A875FB3" w14:textId="77777777" w:rsidR="00ED103F" w:rsidRPr="005866BC" w:rsidRDefault="00C01B57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6"/>
                <w:id w:val="1367256744"/>
              </w:sdtPr>
              <w:sdtEndPr/>
              <w:sdtContent>
                <w:r w:rsidR="00ED103F" w:rsidRPr="005866BC">
                  <w:rPr>
                    <w:rFonts w:eastAsia="Gungsuh"/>
                    <w:sz w:val="20"/>
                    <w:szCs w:val="20"/>
                  </w:rPr>
                  <w:t>VR reduces pain intensity (SMD = −1.27, 95% CI: −1.45 to −0.8, </w:t>
                </w:r>
              </w:sdtContent>
            </w:sdt>
            <w:r w:rsidR="00ED103F"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sdt>
              <w:sdtPr>
                <w:rPr>
                  <w:sz w:val="20"/>
                  <w:szCs w:val="20"/>
                </w:rPr>
                <w:tag w:val="goog_rdk_7"/>
                <w:id w:val="-679586221"/>
              </w:sdtPr>
              <w:sdtEndPr/>
              <w:sdtContent>
                <w:r w:rsidR="00ED103F" w:rsidRPr="005866BC">
                  <w:rPr>
                    <w:rFonts w:eastAsia="Gungsuh"/>
                    <w:sz w:val="20"/>
                    <w:szCs w:val="20"/>
                  </w:rPr>
                  <w:t> &lt; 0.001), disability (SMD = −0.66, 95% CI: −1.26 to −0.1, </w:t>
                </w:r>
              </w:sdtContent>
            </w:sdt>
            <w:r w:rsidR="00ED103F"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="00ED103F" w:rsidRPr="005866BC">
              <w:rPr>
                <w:rFonts w:eastAsia="Times New Roman"/>
                <w:sz w:val="20"/>
                <w:szCs w:val="20"/>
              </w:rPr>
              <w:t xml:space="preserve"> = 0.031), </w:t>
            </w:r>
            <w:r w:rsidR="00ED103F" w:rsidRPr="005866BC">
              <w:rPr>
                <w:rFonts w:eastAsia="Times New Roman"/>
                <w:sz w:val="20"/>
                <w:szCs w:val="20"/>
              </w:rPr>
              <w:lastRenderedPageBreak/>
              <w:t>QoL (SMD = 0.62; 95% CI: 0.38 to 0.85; </w:t>
            </w:r>
            <w:r w:rsidR="00ED103F"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sdt>
              <w:sdtPr>
                <w:rPr>
                  <w:sz w:val="20"/>
                  <w:szCs w:val="20"/>
                </w:rPr>
                <w:tag w:val="goog_rdk_8"/>
                <w:id w:val="76106110"/>
              </w:sdtPr>
              <w:sdtEndPr/>
              <w:sdtContent>
                <w:r w:rsidR="00ED103F" w:rsidRPr="005866BC">
                  <w:rPr>
                    <w:rFonts w:eastAsia="Gungsuh"/>
                    <w:sz w:val="20"/>
                    <w:szCs w:val="20"/>
                  </w:rPr>
                  <w:t xml:space="preserve"> &lt; 0.001), and </w:t>
                </w:r>
                <w:proofErr w:type="spellStart"/>
                <w:r w:rsidR="00ED103F" w:rsidRPr="005866BC">
                  <w:rPr>
                    <w:rFonts w:eastAsia="Gungsuh"/>
                    <w:sz w:val="20"/>
                    <w:szCs w:val="20"/>
                  </w:rPr>
                  <w:t>kinesiophobia</w:t>
                </w:r>
                <w:proofErr w:type="spellEnd"/>
                <w:r w:rsidR="00ED103F" w:rsidRPr="005866BC">
                  <w:rPr>
                    <w:rFonts w:eastAsia="Gungsuh"/>
                    <w:sz w:val="20"/>
                    <w:szCs w:val="20"/>
                  </w:rPr>
                  <w:t xml:space="preserve"> (SMD = −0.75, 95% CI: −1 to −0.5, </w:t>
                </w:r>
              </w:sdtContent>
            </w:sdt>
            <w:r w:rsidR="00ED103F"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="00ED103F" w:rsidRPr="005866BC">
              <w:rPr>
                <w:rFonts w:eastAsia="Times New Roman"/>
                <w:sz w:val="20"/>
                <w:szCs w:val="20"/>
              </w:rPr>
              <w:t> &lt; 0.001) in chronic back pain.</w:t>
            </w:r>
          </w:p>
          <w:p w14:paraId="766F33D6" w14:textId="77777777" w:rsidR="00ED103F" w:rsidRPr="005866BC" w:rsidRDefault="00C01B57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9"/>
                <w:id w:val="-995262257"/>
              </w:sdtPr>
              <w:sdtEndPr/>
              <w:sdtContent>
                <w:r w:rsidR="00ED103F" w:rsidRPr="005866BC">
                  <w:rPr>
                    <w:rFonts w:eastAsia="Gungsuh"/>
                    <w:sz w:val="20"/>
                    <w:szCs w:val="20"/>
                  </w:rPr>
                  <w:t>VRBT reduces pain intensity (SMD = −0.45, 95% CI: −0.68 to −0.21, </w:t>
                </w:r>
              </w:sdtContent>
            </w:sdt>
            <w:r w:rsidR="00ED103F"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sdt>
              <w:sdtPr>
                <w:rPr>
                  <w:sz w:val="20"/>
                  <w:szCs w:val="20"/>
                </w:rPr>
                <w:tag w:val="goog_rdk_10"/>
                <w:id w:val="-280037483"/>
              </w:sdtPr>
              <w:sdtEndPr/>
              <w:sdtContent>
                <w:r w:rsidR="00ED103F" w:rsidRPr="005866BC">
                  <w:rPr>
                    <w:rFonts w:eastAsia="Gungsuh"/>
                    <w:sz w:val="20"/>
                    <w:szCs w:val="20"/>
                  </w:rPr>
                  <w:t> &lt; 0.001), disability (SMD = −0.26, 95% CI: −0.49 to −0.03, </w:t>
                </w:r>
              </w:sdtContent>
            </w:sdt>
            <w:r w:rsidR="00ED103F"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="00ED103F" w:rsidRPr="005866BC">
              <w:rPr>
                <w:rFonts w:eastAsia="Times New Roman"/>
                <w:sz w:val="20"/>
                <w:szCs w:val="20"/>
              </w:rPr>
              <w:t xml:space="preserve"> = 0.031) in chronic neck pain </w:t>
            </w:r>
          </w:p>
        </w:tc>
        <w:tc>
          <w:tcPr>
            <w:tcW w:w="1328" w:type="dxa"/>
          </w:tcPr>
          <w:p w14:paraId="2324827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Cybersickness</w:t>
            </w:r>
          </w:p>
        </w:tc>
        <w:tc>
          <w:tcPr>
            <w:tcW w:w="1428" w:type="dxa"/>
          </w:tcPr>
          <w:p w14:paraId="4AADF475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Reorganization of nociceptive input in motor and sensory brain areas, distraction, influence on cognitive pain dimension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structures like hippocampus and cortico-limbic system</w:t>
            </w:r>
          </w:p>
        </w:tc>
        <w:tc>
          <w:tcPr>
            <w:tcW w:w="1838" w:type="dxa"/>
          </w:tcPr>
          <w:p w14:paraId="0E88158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VR in combination with physical therapy is better than conventional therapy, immersive and non-immersive VR have no difference in effectiveness</w:t>
            </w:r>
          </w:p>
        </w:tc>
      </w:tr>
      <w:tr w:rsidR="00ED103F" w:rsidRPr="00E61F8F" w14:paraId="43D0AE75" w14:textId="77777777" w:rsidTr="00F63B96">
        <w:tc>
          <w:tcPr>
            <w:tcW w:w="988" w:type="dxa"/>
          </w:tcPr>
          <w:p w14:paraId="10CE77C7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Li et al., China, 2024</w:t>
            </w:r>
          </w:p>
        </w:tc>
        <w:tc>
          <w:tcPr>
            <w:tcW w:w="1055" w:type="dxa"/>
          </w:tcPr>
          <w:p w14:paraId="5BD5B47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3079AC7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Chronic low back pain </w:t>
            </w:r>
          </w:p>
        </w:tc>
        <w:tc>
          <w:tcPr>
            <w:tcW w:w="1084" w:type="dxa"/>
          </w:tcPr>
          <w:p w14:paraId="46D9827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VR based training with and without physical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therapy vs. control</w:t>
            </w:r>
          </w:p>
        </w:tc>
        <w:tc>
          <w:tcPr>
            <w:tcW w:w="1648" w:type="dxa"/>
          </w:tcPr>
          <w:p w14:paraId="216F8632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Objective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to evaluate short-term effects of VR based training on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chronic low back pain</w:t>
            </w:r>
          </w:p>
          <w:p w14:paraId="4E7BFA04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5866BC">
              <w:rPr>
                <w:rFonts w:eastAsia="Times New Roman"/>
                <w:sz w:val="20"/>
                <w:szCs w:val="20"/>
              </w:rPr>
              <w:t>: patients with low back pain that lasts more than 3 months</w:t>
            </w:r>
          </w:p>
          <w:p w14:paraId="05333AB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5866BC">
              <w:rPr>
                <w:rFonts w:eastAsia="Times New Roman"/>
                <w:sz w:val="20"/>
                <w:szCs w:val="20"/>
              </w:rPr>
              <w:t>: VR based training alone or with physical therapy</w:t>
            </w:r>
          </w:p>
          <w:p w14:paraId="1960D22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Comparison</w:t>
            </w:r>
            <w:r w:rsidRPr="005866BC">
              <w:rPr>
                <w:rFonts w:eastAsia="Times New Roman"/>
                <w:sz w:val="20"/>
                <w:szCs w:val="20"/>
              </w:rPr>
              <w:t>: any other methods</w:t>
            </w:r>
          </w:p>
          <w:p w14:paraId="326B012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Pain intensity scale, disability,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E190179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Quality assessment: GRADE</w:t>
            </w:r>
          </w:p>
          <w:p w14:paraId="305A6EE7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  <w:highlight w:val="yellow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Bias: Cochrane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978" w:type="dxa"/>
          </w:tcPr>
          <w:p w14:paraId="185D55A2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1059</w:t>
            </w:r>
          </w:p>
        </w:tc>
        <w:tc>
          <w:tcPr>
            <w:tcW w:w="1006" w:type="dxa"/>
          </w:tcPr>
          <w:p w14:paraId="4FAAE6C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605" w:type="dxa"/>
          </w:tcPr>
          <w:p w14:paraId="6A64C36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Immediate improvement in chronic low back pain ([MD] –1.43; 95% CI –1.86 to –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1.00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I</w:t>
            </w:r>
            <w:r w:rsidRPr="005866BC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5866BC">
              <w:rPr>
                <w:rFonts w:eastAsia="Times New Roman"/>
                <w:sz w:val="20"/>
                <w:szCs w:val="20"/>
              </w:rPr>
              <w:t>=95%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 xml:space="preserve">&lt;.001),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(MD –5.46; 95% CI –9.40 to 1.52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I</w:t>
            </w:r>
            <w:r w:rsidRPr="005866BC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5866BC">
              <w:rPr>
                <w:rFonts w:eastAsia="Times New Roman"/>
                <w:sz w:val="20"/>
                <w:szCs w:val="20"/>
              </w:rPr>
              <w:t>=90%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>=.007), and disability (MD –11.50; 95% CI –20.00 to -3.01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I</w:t>
            </w:r>
            <w:r w:rsidRPr="005866BC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5866BC">
              <w:rPr>
                <w:rFonts w:eastAsia="Times New Roman"/>
                <w:sz w:val="20"/>
                <w:szCs w:val="20"/>
              </w:rPr>
              <w:t>=95%; </w:t>
            </w:r>
            <w:r w:rsidRPr="005866BC">
              <w:rPr>
                <w:rFonts w:eastAsia="Times New Roman"/>
                <w:i/>
                <w:sz w:val="20"/>
                <w:szCs w:val="20"/>
              </w:rPr>
              <w:t>P</w:t>
            </w:r>
            <w:r w:rsidRPr="005866BC">
              <w:rPr>
                <w:rFonts w:eastAsia="Times New Roman"/>
                <w:sz w:val="20"/>
                <w:szCs w:val="20"/>
              </w:rPr>
              <w:t>=.008) but not in short-term</w:t>
            </w:r>
          </w:p>
        </w:tc>
        <w:tc>
          <w:tcPr>
            <w:tcW w:w="1328" w:type="dxa"/>
          </w:tcPr>
          <w:p w14:paraId="36A90F19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428" w:type="dxa"/>
          </w:tcPr>
          <w:p w14:paraId="0EB51344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Distraction</w:t>
            </w:r>
          </w:p>
        </w:tc>
        <w:tc>
          <w:tcPr>
            <w:tcW w:w="1838" w:type="dxa"/>
          </w:tcPr>
          <w:p w14:paraId="53B0E1B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is effective for chronic low back pain but in the intermediate term</w:t>
            </w:r>
          </w:p>
        </w:tc>
      </w:tr>
      <w:tr w:rsidR="00ED103F" w:rsidRPr="00E61F8F" w14:paraId="5C18AB29" w14:textId="77777777" w:rsidTr="00F63B96">
        <w:tc>
          <w:tcPr>
            <w:tcW w:w="988" w:type="dxa"/>
          </w:tcPr>
          <w:p w14:paraId="37C18B15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Wong et al., China, 2022</w:t>
            </w:r>
          </w:p>
        </w:tc>
        <w:tc>
          <w:tcPr>
            <w:tcW w:w="1055" w:type="dxa"/>
          </w:tcPr>
          <w:p w14:paraId="17017089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R</w:t>
            </w:r>
          </w:p>
        </w:tc>
        <w:tc>
          <w:tcPr>
            <w:tcW w:w="1316" w:type="dxa"/>
          </w:tcPr>
          <w:p w14:paraId="2D46EB52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Chronic neck and low back pain, and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phantom limb pain</w:t>
            </w:r>
          </w:p>
        </w:tc>
        <w:tc>
          <w:tcPr>
            <w:tcW w:w="1084" w:type="dxa"/>
          </w:tcPr>
          <w:p w14:paraId="14BE816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VR vs. comparator</w:t>
            </w:r>
          </w:p>
        </w:tc>
        <w:tc>
          <w:tcPr>
            <w:tcW w:w="1648" w:type="dxa"/>
          </w:tcPr>
          <w:p w14:paraId="6B782E3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to evaluate effects of VR on chronic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pain and mental health</w:t>
            </w:r>
          </w:p>
          <w:p w14:paraId="7C925C0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5866BC">
              <w:rPr>
                <w:rFonts w:eastAsia="Times New Roman"/>
                <w:sz w:val="20"/>
                <w:szCs w:val="20"/>
              </w:rPr>
              <w:t>: adults with chronic pain</w:t>
            </w:r>
          </w:p>
          <w:p w14:paraId="15E18D94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Intervention: VR, immersive and non-immersive</w:t>
            </w:r>
          </w:p>
          <w:p w14:paraId="0901252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Comparison</w:t>
            </w:r>
            <w:r w:rsidRPr="005866BC">
              <w:rPr>
                <w:rFonts w:eastAsia="Times New Roman"/>
                <w:sz w:val="20"/>
                <w:szCs w:val="20"/>
              </w:rPr>
              <w:t>: alternative, no intervention, control, or placebo</w:t>
            </w:r>
          </w:p>
          <w:p w14:paraId="0BFC3B5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5866BC">
              <w:rPr>
                <w:rFonts w:eastAsia="Times New Roman"/>
                <w:sz w:val="20"/>
                <w:szCs w:val="20"/>
              </w:rPr>
              <w:t>: pain intensity, anxiety, depression, and mood</w:t>
            </w:r>
          </w:p>
          <w:p w14:paraId="667C5197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Quality assessment: Newcastle-Ottawa scale</w:t>
            </w:r>
          </w:p>
          <w:p w14:paraId="4A52EC6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  <w:highlight w:val="yellow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Bias: Cochrane collaboration’s tool and Newcastle-Ottawa scale</w:t>
            </w:r>
          </w:p>
        </w:tc>
        <w:tc>
          <w:tcPr>
            <w:tcW w:w="978" w:type="dxa"/>
          </w:tcPr>
          <w:p w14:paraId="6A448130" w14:textId="20B33702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-</w:t>
            </w:r>
            <w:r w:rsidR="005E036D">
              <w:rPr>
                <w:rFonts w:eastAsia="Times New Roman"/>
                <w:sz w:val="20"/>
                <w:szCs w:val="20"/>
              </w:rPr>
              <w:t xml:space="preserve"> (605 in systematic review)</w:t>
            </w:r>
          </w:p>
        </w:tc>
        <w:tc>
          <w:tcPr>
            <w:tcW w:w="1006" w:type="dxa"/>
          </w:tcPr>
          <w:p w14:paraId="611CF0BE" w14:textId="6C6895F2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-</w:t>
            </w:r>
            <w:r w:rsidR="005E036D">
              <w:rPr>
                <w:rFonts w:eastAsia="Times New Roman"/>
                <w:sz w:val="20"/>
                <w:szCs w:val="20"/>
              </w:rPr>
              <w:t xml:space="preserve"> (17 in systematic review)</w:t>
            </w:r>
          </w:p>
        </w:tc>
        <w:tc>
          <w:tcPr>
            <w:tcW w:w="1605" w:type="dxa"/>
          </w:tcPr>
          <w:p w14:paraId="2E4C8ED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Moderate evidence on reducing pain intensity, low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evidence on improving depression, anxiety, and mood.</w:t>
            </w:r>
          </w:p>
        </w:tc>
        <w:tc>
          <w:tcPr>
            <w:tcW w:w="1328" w:type="dxa"/>
          </w:tcPr>
          <w:p w14:paraId="4A111544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Stated that included studies did not report it</w:t>
            </w:r>
          </w:p>
        </w:tc>
        <w:tc>
          <w:tcPr>
            <w:tcW w:w="1428" w:type="dxa"/>
          </w:tcPr>
          <w:p w14:paraId="0C69A3E7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Not reported</w:t>
            </w:r>
          </w:p>
        </w:tc>
        <w:tc>
          <w:tcPr>
            <w:tcW w:w="1838" w:type="dxa"/>
          </w:tcPr>
          <w:p w14:paraId="4BC1925C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and particularly immersive VR can reduce pain, but the study designs vary</w:t>
            </w:r>
          </w:p>
        </w:tc>
      </w:tr>
      <w:tr w:rsidR="00ED103F" w:rsidRPr="005866BC" w14:paraId="208EF531" w14:textId="77777777" w:rsidTr="00F63B96">
        <w:tc>
          <w:tcPr>
            <w:tcW w:w="988" w:type="dxa"/>
          </w:tcPr>
          <w:p w14:paraId="396B38A2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lastRenderedPageBreak/>
              <w:t>Guo et al., China, 2024</w:t>
            </w:r>
          </w:p>
        </w:tc>
        <w:tc>
          <w:tcPr>
            <w:tcW w:w="1055" w:type="dxa"/>
          </w:tcPr>
          <w:p w14:paraId="6168788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7FE5303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Knee joint pain</w:t>
            </w:r>
          </w:p>
        </w:tc>
        <w:tc>
          <w:tcPr>
            <w:tcW w:w="1084" w:type="dxa"/>
          </w:tcPr>
          <w:p w14:paraId="1678291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or augmented reality vs. standard rehabilitation</w:t>
            </w:r>
          </w:p>
        </w:tc>
        <w:tc>
          <w:tcPr>
            <w:tcW w:w="1648" w:type="dxa"/>
          </w:tcPr>
          <w:p w14:paraId="1ACC3EB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5866BC">
              <w:rPr>
                <w:rFonts w:eastAsia="Times New Roman"/>
                <w:sz w:val="20"/>
                <w:szCs w:val="20"/>
              </w:rPr>
              <w:t>: to assess the effects of digital healthcare on knee joint pain</w:t>
            </w:r>
          </w:p>
          <w:p w14:paraId="288F3F5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Population</w:t>
            </w:r>
            <w:r w:rsidRPr="005866BC">
              <w:rPr>
                <w:rFonts w:eastAsia="Times New Roman"/>
                <w:sz w:val="20"/>
                <w:szCs w:val="20"/>
              </w:rPr>
              <w:t>: patients with knee joint pain</w:t>
            </w:r>
          </w:p>
          <w:p w14:paraId="1A7D90F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5866BC">
              <w:rPr>
                <w:rFonts w:eastAsia="Times New Roman"/>
                <w:sz w:val="20"/>
                <w:szCs w:val="20"/>
              </w:rPr>
              <w:t>: VR or augmented reality</w:t>
            </w:r>
          </w:p>
          <w:p w14:paraId="5E2E716C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Comparison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training </w:t>
            </w:r>
          </w:p>
          <w:p w14:paraId="36C2307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5866BC">
              <w:rPr>
                <w:rFonts w:eastAsia="Times New Roman"/>
                <w:sz w:val="20"/>
                <w:szCs w:val="20"/>
              </w:rPr>
              <w:t>: pain level, ROM, balance during walking</w:t>
            </w:r>
          </w:p>
          <w:p w14:paraId="52C97B0D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  <w:highlight w:val="yellow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Quality assessment: Cochrane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RoB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78" w:type="dxa"/>
          </w:tcPr>
          <w:p w14:paraId="1682824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473</w:t>
            </w:r>
          </w:p>
        </w:tc>
        <w:tc>
          <w:tcPr>
            <w:tcW w:w="1006" w:type="dxa"/>
          </w:tcPr>
          <w:p w14:paraId="27CDC959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605" w:type="dxa"/>
          </w:tcPr>
          <w:p w14:paraId="1CB21B19" w14:textId="77777777" w:rsidR="00ED103F" w:rsidRPr="005866BC" w:rsidRDefault="00C01B57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1"/>
                <w:id w:val="1807731918"/>
              </w:sdtPr>
              <w:sdtEndPr/>
              <w:sdtContent>
                <w:r w:rsidR="00ED103F" w:rsidRPr="005866BC">
                  <w:rPr>
                    <w:rFonts w:eastAsia="Gungsuh"/>
                    <w:sz w:val="20"/>
                    <w:szCs w:val="20"/>
                  </w:rPr>
                  <w:t>VR improves balance (SMD, 0.41 [0.12, 0.69], p &lt; 0.05) and pain level (SMD, − 1.10 [− 2.02, − 0.18], p &lt; 0.05)</w:t>
                </w:r>
              </w:sdtContent>
            </w:sdt>
          </w:p>
        </w:tc>
        <w:tc>
          <w:tcPr>
            <w:tcW w:w="1328" w:type="dxa"/>
          </w:tcPr>
          <w:p w14:paraId="77C657A9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Not reported</w:t>
            </w:r>
          </w:p>
        </w:tc>
        <w:tc>
          <w:tcPr>
            <w:tcW w:w="1428" w:type="dxa"/>
          </w:tcPr>
          <w:p w14:paraId="0F1DD679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Distraction, decline in heart rate.</w:t>
            </w:r>
          </w:p>
          <w:p w14:paraId="06B99EF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Regulation of pain input via thalamus</w:t>
            </w:r>
          </w:p>
        </w:tc>
        <w:tc>
          <w:tcPr>
            <w:tcW w:w="1838" w:type="dxa"/>
          </w:tcPr>
          <w:p w14:paraId="1A148715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Digital healthcare can significantly improve balance and reduce pain in patients with knee pain and especially in those with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osteoporgaosis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>. Bigger sample size is required.</w:t>
            </w:r>
          </w:p>
        </w:tc>
      </w:tr>
      <w:tr w:rsidR="00ED103F" w:rsidRPr="00E61F8F" w14:paraId="2463559E" w14:textId="77777777" w:rsidTr="00F63B96">
        <w:tc>
          <w:tcPr>
            <w:tcW w:w="988" w:type="dxa"/>
          </w:tcPr>
          <w:p w14:paraId="276113FF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Hao et al., USA, 2024</w:t>
            </w:r>
          </w:p>
        </w:tc>
        <w:tc>
          <w:tcPr>
            <w:tcW w:w="1055" w:type="dxa"/>
          </w:tcPr>
          <w:p w14:paraId="5248E425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5165365C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Chronic neck pain</w:t>
            </w:r>
          </w:p>
        </w:tc>
        <w:tc>
          <w:tcPr>
            <w:tcW w:w="1084" w:type="dxa"/>
          </w:tcPr>
          <w:p w14:paraId="32E335D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and conventional training</w:t>
            </w:r>
          </w:p>
        </w:tc>
        <w:tc>
          <w:tcPr>
            <w:tcW w:w="1648" w:type="dxa"/>
          </w:tcPr>
          <w:p w14:paraId="51968CA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5866BC">
              <w:rPr>
                <w:rFonts w:eastAsia="Times New Roman"/>
                <w:sz w:val="20"/>
                <w:szCs w:val="20"/>
              </w:rPr>
              <w:t>: to compare VR based training and training without VR</w:t>
            </w:r>
          </w:p>
          <w:p w14:paraId="179F621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Population</w:t>
            </w:r>
            <w:r w:rsidRPr="005866BC">
              <w:rPr>
                <w:rFonts w:eastAsia="Times New Roman"/>
                <w:sz w:val="20"/>
                <w:szCs w:val="20"/>
              </w:rPr>
              <w:t>: adults with chronic neck pain</w:t>
            </w:r>
          </w:p>
          <w:p w14:paraId="58833B1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5866BC">
              <w:rPr>
                <w:rFonts w:eastAsia="Times New Roman"/>
                <w:sz w:val="20"/>
                <w:szCs w:val="20"/>
              </w:rPr>
              <w:t>: VR with active training</w:t>
            </w:r>
          </w:p>
          <w:p w14:paraId="3D7EAB4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Comparison</w:t>
            </w:r>
            <w:r w:rsidRPr="005866BC">
              <w:rPr>
                <w:rFonts w:eastAsia="Times New Roman"/>
                <w:sz w:val="20"/>
                <w:szCs w:val="20"/>
              </w:rPr>
              <w:t>: physical exercise without VR</w:t>
            </w:r>
          </w:p>
          <w:p w14:paraId="3F7EDA4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5866BC">
              <w:rPr>
                <w:rFonts w:eastAsia="Times New Roman"/>
                <w:sz w:val="20"/>
                <w:szCs w:val="20"/>
              </w:rPr>
              <w:t>: pain intensity, neck kinematics, and patient’s report</w:t>
            </w:r>
          </w:p>
          <w:p w14:paraId="0087C05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Quality assessment: Physiotherapy Evidence Database scale</w:t>
            </w:r>
          </w:p>
          <w:p w14:paraId="72E9889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  <w:highlight w:val="yellow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Bias: Physiotherapy Evidence Database scale</w:t>
            </w:r>
          </w:p>
        </w:tc>
        <w:tc>
          <w:tcPr>
            <w:tcW w:w="978" w:type="dxa"/>
          </w:tcPr>
          <w:p w14:paraId="0429E64C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243</w:t>
            </w:r>
          </w:p>
        </w:tc>
        <w:tc>
          <w:tcPr>
            <w:tcW w:w="1006" w:type="dxa"/>
          </w:tcPr>
          <w:p w14:paraId="56749DB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14:paraId="52D45B5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VR improves pain intensity in short-term (MD = -0.94, 95% CI: -1.31 to -0.58) and disability in short-term ([MD] = -2.16;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95% confidence interval [CI]n-3.50 to -0.82) and long-term (MD = -2.95; 95% CI: -4.93 to -0.97)</w:t>
            </w:r>
          </w:p>
        </w:tc>
        <w:tc>
          <w:tcPr>
            <w:tcW w:w="1328" w:type="dxa"/>
          </w:tcPr>
          <w:p w14:paraId="37C0DFDD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 xml:space="preserve">Motion sickness, headache, dizziness </w:t>
            </w:r>
          </w:p>
        </w:tc>
        <w:tc>
          <w:tcPr>
            <w:tcW w:w="1428" w:type="dxa"/>
          </w:tcPr>
          <w:p w14:paraId="7D58F12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Not reported</w:t>
            </w:r>
          </w:p>
        </w:tc>
        <w:tc>
          <w:tcPr>
            <w:tcW w:w="1838" w:type="dxa"/>
          </w:tcPr>
          <w:p w14:paraId="58287D7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is significantly better than conventional training for chronic neck pain reduction</w:t>
            </w:r>
          </w:p>
        </w:tc>
      </w:tr>
      <w:tr w:rsidR="00ED103F" w:rsidRPr="00E61F8F" w14:paraId="39A5F0F1" w14:textId="77777777" w:rsidTr="00F63B96">
        <w:tc>
          <w:tcPr>
            <w:tcW w:w="988" w:type="dxa"/>
          </w:tcPr>
          <w:p w14:paraId="11D85822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B439DC">
              <w:rPr>
                <w:rFonts w:eastAsia="Times New Roman"/>
                <w:sz w:val="20"/>
                <w:szCs w:val="20"/>
              </w:rPr>
              <w:t>Zhang et al., China, 2024</w:t>
            </w:r>
          </w:p>
        </w:tc>
        <w:tc>
          <w:tcPr>
            <w:tcW w:w="1055" w:type="dxa"/>
          </w:tcPr>
          <w:p w14:paraId="33B9B9A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77137F4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Chronic spinal pain</w:t>
            </w:r>
          </w:p>
        </w:tc>
        <w:tc>
          <w:tcPr>
            <w:tcW w:w="1084" w:type="dxa"/>
          </w:tcPr>
          <w:p w14:paraId="42069132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and other conventional therapies</w:t>
            </w:r>
          </w:p>
        </w:tc>
        <w:tc>
          <w:tcPr>
            <w:tcW w:w="1648" w:type="dxa"/>
          </w:tcPr>
          <w:p w14:paraId="10FD133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5866BC">
              <w:rPr>
                <w:rFonts w:eastAsia="Times New Roman"/>
                <w:sz w:val="20"/>
                <w:szCs w:val="20"/>
              </w:rPr>
              <w:t>: to evaluate VR efficacy for chronic spinal pain and inflammation</w:t>
            </w:r>
          </w:p>
          <w:p w14:paraId="57D7F07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Population</w:t>
            </w:r>
            <w:r w:rsidRPr="005866BC">
              <w:rPr>
                <w:rFonts w:eastAsia="Times New Roman"/>
                <w:sz w:val="20"/>
                <w:szCs w:val="20"/>
              </w:rPr>
              <w:t>: adults with chronic spinal pain</w:t>
            </w:r>
          </w:p>
          <w:p w14:paraId="1230CEE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5866BC">
              <w:rPr>
                <w:rFonts w:eastAsia="Times New Roman"/>
                <w:sz w:val="20"/>
                <w:szCs w:val="20"/>
              </w:rPr>
              <w:t>: VR</w:t>
            </w:r>
          </w:p>
          <w:p w14:paraId="757DA324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Comparison</w:t>
            </w:r>
            <w:r w:rsidRPr="005866BC">
              <w:rPr>
                <w:rFonts w:eastAsia="Times New Roman"/>
                <w:sz w:val="20"/>
                <w:szCs w:val="20"/>
              </w:rPr>
              <w:t>: sham and conventional treatment</w:t>
            </w:r>
          </w:p>
          <w:p w14:paraId="6FE8A39F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5866BC">
              <w:rPr>
                <w:rFonts w:eastAsia="Times New Roman"/>
                <w:sz w:val="20"/>
                <w:szCs w:val="20"/>
              </w:rPr>
              <w:t>: pain intensity and inflammatory markers</w:t>
            </w:r>
          </w:p>
          <w:p w14:paraId="4AD9FB3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Quality assessment: Cochrane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RoB</w:t>
            </w:r>
            <w:proofErr w:type="spellEnd"/>
          </w:p>
          <w:p w14:paraId="2787D2A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Bias: Cochrane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978" w:type="dxa"/>
          </w:tcPr>
          <w:p w14:paraId="20A886A4" w14:textId="23A094C7" w:rsidR="00ED103F" w:rsidRPr="005866BC" w:rsidRDefault="00DE07E8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716</w:t>
            </w:r>
          </w:p>
        </w:tc>
        <w:tc>
          <w:tcPr>
            <w:tcW w:w="1006" w:type="dxa"/>
          </w:tcPr>
          <w:p w14:paraId="7C4209BB" w14:textId="3BF21965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1</w:t>
            </w:r>
            <w:r w:rsidR="00DE07E8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605" w:type="dxa"/>
          </w:tcPr>
          <w:p w14:paraId="0C7C481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reduces pain intensity (WMD=–1.63, 95% CI –2.11 to –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1.16, P&lt;.001, I2=90%)</w:t>
            </w:r>
          </w:p>
          <w:p w14:paraId="16E574D7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C-reactive protein (WMD=–0.89, 95% CI –1.07 to –0.70, P&lt;.001, I2=0%),</w:t>
            </w:r>
          </w:p>
          <w:p w14:paraId="7BC02C93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Tumor necrosis factor-alpha (WMD=–6.60, 95% CI –8.56 to –4.64, P&lt;.001, I2=98%), and interleukin-6 (WMD=–2.76, 95% CI –2.98 to –2.53, P&lt;.001, I2=0%) </w:t>
            </w:r>
          </w:p>
        </w:tc>
        <w:tc>
          <w:tcPr>
            <w:tcW w:w="1328" w:type="dxa"/>
          </w:tcPr>
          <w:p w14:paraId="167B06C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428" w:type="dxa"/>
          </w:tcPr>
          <w:p w14:paraId="08BEDDA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timulation of sensory system that changes neuroplasticity.</w:t>
            </w:r>
          </w:p>
          <w:p w14:paraId="1D490FDB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Activation of disc fibroblasts and increase in thickness of multifidus muscle.</w:t>
            </w:r>
          </w:p>
          <w:p w14:paraId="16F1F80A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isual and auditory attraction to enhance motor performance</w:t>
            </w:r>
          </w:p>
        </w:tc>
        <w:tc>
          <w:tcPr>
            <w:tcW w:w="1838" w:type="dxa"/>
          </w:tcPr>
          <w:p w14:paraId="5BC542F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VR therapy is effective in patients with chronic spinal pain caused due to inflammation</w:t>
            </w:r>
          </w:p>
        </w:tc>
      </w:tr>
      <w:tr w:rsidR="00ED103F" w:rsidRPr="005866BC" w14:paraId="6996B0A2" w14:textId="77777777" w:rsidTr="00F63B96">
        <w:tc>
          <w:tcPr>
            <w:tcW w:w="988" w:type="dxa"/>
          </w:tcPr>
          <w:p w14:paraId="2E191BC7" w14:textId="77777777" w:rsidR="00ED103F" w:rsidRPr="00B439D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B439DC">
              <w:rPr>
                <w:rFonts w:eastAsia="Times New Roman"/>
                <w:sz w:val="20"/>
                <w:szCs w:val="20"/>
              </w:rPr>
              <w:t>Opara</w:t>
            </w:r>
            <w:proofErr w:type="spellEnd"/>
            <w:r w:rsidRPr="00B439DC">
              <w:rPr>
                <w:rFonts w:eastAsia="Times New Roman"/>
                <w:sz w:val="20"/>
                <w:szCs w:val="20"/>
              </w:rPr>
              <w:t xml:space="preserve"> and </w:t>
            </w:r>
            <w:proofErr w:type="spellStart"/>
            <w:r w:rsidRPr="00B439DC">
              <w:rPr>
                <w:rFonts w:eastAsia="Times New Roman"/>
                <w:sz w:val="20"/>
                <w:szCs w:val="20"/>
              </w:rPr>
              <w:t>Kozinc</w:t>
            </w:r>
            <w:proofErr w:type="spellEnd"/>
            <w:r w:rsidRPr="00B439DC">
              <w:rPr>
                <w:rFonts w:eastAsia="Times New Roman"/>
                <w:sz w:val="20"/>
                <w:szCs w:val="20"/>
              </w:rPr>
              <w:t>, Slovenia, 2023</w:t>
            </w:r>
          </w:p>
        </w:tc>
        <w:tc>
          <w:tcPr>
            <w:tcW w:w="1055" w:type="dxa"/>
          </w:tcPr>
          <w:p w14:paraId="144B6D0C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SR+MA</w:t>
            </w:r>
          </w:p>
        </w:tc>
        <w:tc>
          <w:tcPr>
            <w:tcW w:w="1316" w:type="dxa"/>
          </w:tcPr>
          <w:p w14:paraId="2CA33157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Chronic neck pain</w:t>
            </w:r>
          </w:p>
        </w:tc>
        <w:tc>
          <w:tcPr>
            <w:tcW w:w="1084" w:type="dxa"/>
          </w:tcPr>
          <w:p w14:paraId="0BA89121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and exercise vs. conventional exercise</w:t>
            </w:r>
          </w:p>
        </w:tc>
        <w:tc>
          <w:tcPr>
            <w:tcW w:w="1648" w:type="dxa"/>
          </w:tcPr>
          <w:p w14:paraId="5CD44D25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bjective</w:t>
            </w:r>
            <w:r w:rsidRPr="005866BC">
              <w:rPr>
                <w:rFonts w:eastAsia="Times New Roman"/>
                <w:sz w:val="20"/>
                <w:szCs w:val="20"/>
              </w:rPr>
              <w:t>: to assess VR short- and long-term effects on chronic pain</w:t>
            </w:r>
          </w:p>
          <w:p w14:paraId="57A05A15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Population</w:t>
            </w:r>
            <w:r w:rsidRPr="005866BC">
              <w:rPr>
                <w:rFonts w:eastAsia="Times New Roman"/>
                <w:sz w:val="20"/>
                <w:szCs w:val="20"/>
              </w:rPr>
              <w:t>: adults with chronic neck pain</w:t>
            </w:r>
          </w:p>
          <w:p w14:paraId="3DACC912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Intervention</w:t>
            </w:r>
            <w:r w:rsidRPr="005866BC">
              <w:rPr>
                <w:rFonts w:eastAsia="Times New Roman"/>
                <w:sz w:val="20"/>
                <w:szCs w:val="20"/>
              </w:rPr>
              <w:t>: VR with physical exercises</w:t>
            </w:r>
          </w:p>
          <w:p w14:paraId="28AA918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Comparison</w:t>
            </w:r>
            <w:r w:rsidRPr="005866BC">
              <w:rPr>
                <w:rFonts w:eastAsia="Times New Roman"/>
                <w:sz w:val="20"/>
                <w:szCs w:val="20"/>
              </w:rPr>
              <w:t>: physical exercise without VR</w:t>
            </w:r>
          </w:p>
          <w:p w14:paraId="329DC7A7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b/>
                <w:bCs/>
                <w:sz w:val="20"/>
                <w:szCs w:val="20"/>
              </w:rPr>
              <w:t>Outcome</w:t>
            </w:r>
            <w:r w:rsidRPr="005866BC">
              <w:rPr>
                <w:rFonts w:eastAsia="Times New Roman"/>
                <w:sz w:val="20"/>
                <w:szCs w:val="20"/>
              </w:rPr>
              <w:t xml:space="preserve">: pain intensity, ROM, disability,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A0122D0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Quality assessment: GRADE</w:t>
            </w:r>
          </w:p>
          <w:p w14:paraId="48A17AE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Bias: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PEDro</w:t>
            </w:r>
            <w:proofErr w:type="spellEnd"/>
          </w:p>
        </w:tc>
        <w:tc>
          <w:tcPr>
            <w:tcW w:w="978" w:type="dxa"/>
          </w:tcPr>
          <w:p w14:paraId="75F4B4A0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324</w:t>
            </w:r>
          </w:p>
        </w:tc>
        <w:tc>
          <w:tcPr>
            <w:tcW w:w="1006" w:type="dxa"/>
          </w:tcPr>
          <w:p w14:paraId="47C24D9E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5" w:type="dxa"/>
          </w:tcPr>
          <w:p w14:paraId="04288B08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 xml:space="preserve">VR does not reduce pain but moderately improves </w:t>
            </w:r>
            <w:proofErr w:type="spellStart"/>
            <w:r w:rsidRPr="005866BC">
              <w:rPr>
                <w:rFonts w:eastAsia="Times New Roman"/>
                <w:sz w:val="20"/>
                <w:szCs w:val="20"/>
              </w:rPr>
              <w:t>kinesiophobia</w:t>
            </w:r>
            <w:proofErr w:type="spellEnd"/>
            <w:r w:rsidRPr="005866BC">
              <w:rPr>
                <w:rFonts w:eastAsia="Times New Roman"/>
                <w:sz w:val="20"/>
                <w:szCs w:val="20"/>
              </w:rPr>
              <w:t xml:space="preserve"> (SMD = -0.69, CI = -1.34 to – 0.03) and </w:t>
            </w:r>
            <w:r w:rsidRPr="005866BC">
              <w:rPr>
                <w:rFonts w:eastAsia="Times New Roman"/>
                <w:sz w:val="20"/>
                <w:szCs w:val="20"/>
              </w:rPr>
              <w:lastRenderedPageBreak/>
              <w:t>disability (SMD = -0.95, CI = -1.70 to -0.20)</w:t>
            </w:r>
          </w:p>
        </w:tc>
        <w:tc>
          <w:tcPr>
            <w:tcW w:w="1328" w:type="dxa"/>
          </w:tcPr>
          <w:p w14:paraId="226A633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428" w:type="dxa"/>
          </w:tcPr>
          <w:p w14:paraId="666CD606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Not reported</w:t>
            </w:r>
          </w:p>
        </w:tc>
        <w:tc>
          <w:tcPr>
            <w:tcW w:w="1838" w:type="dxa"/>
          </w:tcPr>
          <w:p w14:paraId="785B81FD" w14:textId="77777777" w:rsidR="00ED103F" w:rsidRPr="005866BC" w:rsidRDefault="00ED103F" w:rsidP="001D1FAE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866BC">
              <w:rPr>
                <w:rFonts w:eastAsia="Times New Roman"/>
                <w:sz w:val="20"/>
                <w:szCs w:val="20"/>
              </w:rPr>
              <w:t>VR and conventional exercise have similar effects on chronic neck pain. The quality of included studies is low.</w:t>
            </w:r>
          </w:p>
        </w:tc>
      </w:tr>
    </w:tbl>
    <w:p w14:paraId="55031C14" w14:textId="77777777" w:rsidR="00ED103F" w:rsidRPr="005866BC" w:rsidRDefault="00ED103F" w:rsidP="00ED103F">
      <w:pPr>
        <w:spacing w:after="0"/>
        <w:rPr>
          <w:rFonts w:eastAsia="Times New Roman"/>
          <w:sz w:val="20"/>
          <w:szCs w:val="20"/>
        </w:rPr>
      </w:pPr>
    </w:p>
    <w:p w14:paraId="3D2E598D" w14:textId="2A383300" w:rsidR="001A3F3A" w:rsidRDefault="001A3F3A" w:rsidP="00ED103F">
      <w:pPr>
        <w:spacing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SR – Systematic review</w:t>
      </w:r>
    </w:p>
    <w:p w14:paraId="49095BF8" w14:textId="211AC466" w:rsidR="001A3F3A" w:rsidRDefault="001A3F3A" w:rsidP="00ED103F">
      <w:pPr>
        <w:spacing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RCT- </w:t>
      </w:r>
      <w:proofErr w:type="spellStart"/>
      <w:r>
        <w:rPr>
          <w:rFonts w:eastAsia="Times New Roman"/>
          <w:szCs w:val="24"/>
        </w:rPr>
        <w:t>Randomised</w:t>
      </w:r>
      <w:proofErr w:type="spellEnd"/>
      <w:r>
        <w:rPr>
          <w:rFonts w:eastAsia="Times New Roman"/>
          <w:szCs w:val="24"/>
        </w:rPr>
        <w:t xml:space="preserve"> controlled study</w:t>
      </w:r>
    </w:p>
    <w:p w14:paraId="1AED2F8F" w14:textId="18BBF6B3" w:rsidR="001A3F3A" w:rsidRDefault="001A3F3A" w:rsidP="00ED103F">
      <w:pPr>
        <w:spacing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VR -Virtual reality</w:t>
      </w:r>
    </w:p>
    <w:p w14:paraId="15B84374" w14:textId="590071DC" w:rsidR="001A3F3A" w:rsidRDefault="001A3F3A" w:rsidP="00ED103F">
      <w:pPr>
        <w:spacing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MA – meta-analysis</w:t>
      </w:r>
    </w:p>
    <w:p w14:paraId="73591450" w14:textId="3E7F856C" w:rsidR="00ED103F" w:rsidRPr="001A3F3A" w:rsidRDefault="00ED103F" w:rsidP="00ED103F">
      <w:pPr>
        <w:spacing w:after="0"/>
        <w:rPr>
          <w:rFonts w:eastAsia="Times New Roman"/>
          <w:szCs w:val="24"/>
        </w:rPr>
      </w:pPr>
      <w:r w:rsidRPr="001A3F3A">
        <w:rPr>
          <w:rFonts w:eastAsia="Times New Roman"/>
          <w:szCs w:val="24"/>
        </w:rPr>
        <w:t xml:space="preserve">VAS - Visual Analog Scale </w:t>
      </w:r>
    </w:p>
    <w:p w14:paraId="3B6D343A" w14:textId="77777777" w:rsidR="00ED103F" w:rsidRPr="001A3F3A" w:rsidRDefault="00ED103F" w:rsidP="00ED103F">
      <w:pPr>
        <w:spacing w:after="0"/>
        <w:rPr>
          <w:rFonts w:eastAsia="Times New Roman"/>
          <w:szCs w:val="24"/>
        </w:rPr>
      </w:pPr>
      <w:r w:rsidRPr="001A3F3A">
        <w:rPr>
          <w:rFonts w:eastAsia="Times New Roman"/>
          <w:szCs w:val="24"/>
        </w:rPr>
        <w:t>NDI - Neck Disability Index</w:t>
      </w:r>
    </w:p>
    <w:p w14:paraId="677975F3" w14:textId="77777777" w:rsidR="00ED103F" w:rsidRPr="001A3F3A" w:rsidRDefault="00ED103F" w:rsidP="00ED103F">
      <w:pPr>
        <w:spacing w:after="0"/>
        <w:rPr>
          <w:rFonts w:eastAsia="Times New Roman"/>
          <w:szCs w:val="24"/>
        </w:rPr>
      </w:pPr>
      <w:r w:rsidRPr="001A3F3A">
        <w:rPr>
          <w:rFonts w:eastAsia="Times New Roman"/>
          <w:szCs w:val="24"/>
        </w:rPr>
        <w:lastRenderedPageBreak/>
        <w:t>ROM - Range of motion</w:t>
      </w:r>
    </w:p>
    <w:p w14:paraId="39AEE629" w14:textId="77777777" w:rsidR="00ED103F" w:rsidRPr="001A3F3A" w:rsidRDefault="00ED103F" w:rsidP="00ED103F">
      <w:pPr>
        <w:spacing w:after="0"/>
        <w:rPr>
          <w:rFonts w:eastAsia="Times New Roman"/>
          <w:szCs w:val="24"/>
        </w:rPr>
      </w:pPr>
      <w:r w:rsidRPr="001A3F3A">
        <w:rPr>
          <w:rFonts w:eastAsia="Times New Roman"/>
          <w:szCs w:val="24"/>
        </w:rPr>
        <w:t>MSK – Musculoskeletal pain</w:t>
      </w:r>
    </w:p>
    <w:p w14:paraId="05C0888B" w14:textId="77777777" w:rsidR="00ED103F" w:rsidRPr="001A3F3A" w:rsidRDefault="00ED103F" w:rsidP="00ED103F">
      <w:pPr>
        <w:spacing w:after="0"/>
        <w:rPr>
          <w:rFonts w:eastAsia="Times New Roman"/>
          <w:szCs w:val="24"/>
        </w:rPr>
      </w:pPr>
      <w:proofErr w:type="spellStart"/>
      <w:r w:rsidRPr="001A3F3A">
        <w:rPr>
          <w:rFonts w:eastAsia="Times New Roman"/>
          <w:szCs w:val="24"/>
        </w:rPr>
        <w:t>RoB</w:t>
      </w:r>
      <w:proofErr w:type="spellEnd"/>
      <w:r w:rsidRPr="001A3F3A">
        <w:rPr>
          <w:rFonts w:eastAsia="Times New Roman"/>
          <w:szCs w:val="24"/>
        </w:rPr>
        <w:t xml:space="preserve"> – Risk of bias</w:t>
      </w:r>
    </w:p>
    <w:p w14:paraId="4642E136" w14:textId="77777777" w:rsidR="00ED103F" w:rsidRPr="001A3F3A" w:rsidRDefault="00ED103F" w:rsidP="00ED103F">
      <w:pPr>
        <w:spacing w:after="0"/>
        <w:rPr>
          <w:rFonts w:eastAsia="Times New Roman"/>
          <w:szCs w:val="24"/>
        </w:rPr>
      </w:pPr>
      <w:r w:rsidRPr="001A3F3A">
        <w:rPr>
          <w:rFonts w:eastAsia="Times New Roman"/>
          <w:szCs w:val="24"/>
        </w:rPr>
        <w:t>QoL – Quality of life</w:t>
      </w:r>
    </w:p>
    <w:p w14:paraId="0EC6AE9C" w14:textId="77777777" w:rsidR="00ED103F" w:rsidRPr="001A3F3A" w:rsidRDefault="00ED103F" w:rsidP="00ED103F">
      <w:pPr>
        <w:spacing w:after="0"/>
        <w:rPr>
          <w:rFonts w:eastAsia="Times New Roman"/>
          <w:szCs w:val="24"/>
        </w:rPr>
      </w:pPr>
      <w:r w:rsidRPr="001A3F3A">
        <w:rPr>
          <w:rFonts w:eastAsia="Times New Roman"/>
          <w:szCs w:val="24"/>
        </w:rPr>
        <w:t>SMD – Standardized mean difference</w:t>
      </w:r>
    </w:p>
    <w:p w14:paraId="77254FEA" w14:textId="77777777" w:rsidR="00ED103F" w:rsidRPr="001A3F3A" w:rsidRDefault="00ED103F" w:rsidP="00ED103F">
      <w:pPr>
        <w:spacing w:after="0"/>
        <w:rPr>
          <w:rFonts w:eastAsia="Times New Roman"/>
          <w:szCs w:val="24"/>
        </w:rPr>
      </w:pPr>
      <w:r w:rsidRPr="001A3F3A">
        <w:rPr>
          <w:rFonts w:eastAsia="Times New Roman"/>
          <w:szCs w:val="24"/>
        </w:rPr>
        <w:t xml:space="preserve">MD – Mean difference </w:t>
      </w:r>
    </w:p>
    <w:p w14:paraId="6D77BB84" w14:textId="011CF206" w:rsidR="00ED103F" w:rsidRDefault="00ED103F" w:rsidP="00ED103F">
      <w:pPr>
        <w:spacing w:after="0"/>
        <w:rPr>
          <w:rFonts w:eastAsia="Times New Roman"/>
          <w:szCs w:val="24"/>
        </w:rPr>
      </w:pPr>
      <w:r w:rsidRPr="001A3F3A">
        <w:rPr>
          <w:rFonts w:eastAsia="Times New Roman"/>
          <w:szCs w:val="24"/>
        </w:rPr>
        <w:t>WMD – weighted mean difference</w:t>
      </w:r>
    </w:p>
    <w:p w14:paraId="4E7D6F46" w14:textId="235A2371" w:rsidR="001A3F3A" w:rsidRDefault="001A3F3A" w:rsidP="00ED103F">
      <w:pPr>
        <w:spacing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CI – Confidence interval</w:t>
      </w:r>
    </w:p>
    <w:p w14:paraId="2C2737AF" w14:textId="60F961C2" w:rsidR="001A3F3A" w:rsidRDefault="001A3F3A" w:rsidP="00ED103F">
      <w:pPr>
        <w:spacing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ES – Effect size</w:t>
      </w:r>
    </w:p>
    <w:p w14:paraId="046E6396" w14:textId="6F020249" w:rsidR="001A3F3A" w:rsidRPr="001A3F3A" w:rsidRDefault="001A3F3A" w:rsidP="00ED103F">
      <w:pPr>
        <w:spacing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I</w:t>
      </w:r>
      <w:r>
        <w:rPr>
          <w:rFonts w:eastAsia="Times New Roman"/>
          <w:szCs w:val="24"/>
          <w:vertAlign w:val="superscript"/>
        </w:rPr>
        <w:t xml:space="preserve">2 </w:t>
      </w:r>
      <w:r>
        <w:rPr>
          <w:rFonts w:eastAsia="Times New Roman"/>
          <w:szCs w:val="24"/>
        </w:rPr>
        <w:t>- Heterogeneity statistic</w:t>
      </w:r>
    </w:p>
    <w:p w14:paraId="52CD722D" w14:textId="080833C0" w:rsidR="001A3F3A" w:rsidRDefault="001A3F3A" w:rsidP="00ED103F">
      <w:pPr>
        <w:spacing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>P – p-value</w:t>
      </w:r>
    </w:p>
    <w:p w14:paraId="3DB61355" w14:textId="57E191CF" w:rsidR="001A3F3A" w:rsidRPr="00A6185F" w:rsidRDefault="001A3F3A" w:rsidP="00ED103F">
      <w:pPr>
        <w:spacing w:after="0"/>
        <w:rPr>
          <w:rFonts w:eastAsia="Times New Roman"/>
          <w:szCs w:val="24"/>
        </w:rPr>
      </w:pPr>
      <w:r w:rsidRPr="00A6185F">
        <w:rPr>
          <w:rFonts w:eastAsia="Times New Roman"/>
          <w:szCs w:val="24"/>
        </w:rPr>
        <w:t>CLBP – Chronic low back pain</w:t>
      </w:r>
    </w:p>
    <w:p w14:paraId="03A39A0E" w14:textId="28DE1EBC" w:rsidR="00A6185F" w:rsidRPr="00A6185F" w:rsidRDefault="00A6185F" w:rsidP="00ED103F">
      <w:pPr>
        <w:spacing w:after="0"/>
        <w:rPr>
          <w:rFonts w:eastAsia="Times New Roman"/>
          <w:szCs w:val="24"/>
        </w:rPr>
      </w:pPr>
      <w:r w:rsidRPr="00A6185F">
        <w:rPr>
          <w:rFonts w:eastAsia="Times New Roman"/>
          <w:szCs w:val="24"/>
        </w:rPr>
        <w:t>Z – z-value</w:t>
      </w:r>
    </w:p>
    <w:p w14:paraId="6C4DD1C2" w14:textId="11EACA95" w:rsidR="00A6185F" w:rsidRPr="00A6185F" w:rsidRDefault="00A6185F" w:rsidP="00ED103F">
      <w:pPr>
        <w:spacing w:after="0"/>
        <w:rPr>
          <w:rFonts w:eastAsia="Times New Roman"/>
          <w:szCs w:val="24"/>
        </w:rPr>
      </w:pPr>
      <w:r w:rsidRPr="00A6185F">
        <w:rPr>
          <w:rFonts w:eastAsia="Times New Roman"/>
          <w:szCs w:val="24"/>
        </w:rPr>
        <w:t>χ</w:t>
      </w:r>
      <w:r w:rsidRPr="00A6185F">
        <w:rPr>
          <w:rFonts w:eastAsia="Times New Roman"/>
          <w:szCs w:val="24"/>
          <w:vertAlign w:val="superscript"/>
        </w:rPr>
        <w:t xml:space="preserve">2 </w:t>
      </w:r>
      <w:r>
        <w:rPr>
          <w:rFonts w:eastAsia="Times New Roman"/>
          <w:szCs w:val="24"/>
        </w:rPr>
        <w:t>–</w:t>
      </w:r>
      <w:r w:rsidRPr="00A6185F">
        <w:rPr>
          <w:rFonts w:eastAsia="Times New Roman"/>
          <w:szCs w:val="24"/>
        </w:rPr>
        <w:t xml:space="preserve"> </w:t>
      </w:r>
      <w:r>
        <w:rPr>
          <w:rFonts w:eastAsia="Times New Roman"/>
          <w:szCs w:val="24"/>
        </w:rPr>
        <w:t>Chi-square test</w:t>
      </w:r>
    </w:p>
    <w:p w14:paraId="5EFC5CE4" w14:textId="77777777" w:rsidR="00A6185F" w:rsidRPr="00A6185F" w:rsidRDefault="00A6185F" w:rsidP="00ED103F">
      <w:pPr>
        <w:spacing w:after="0"/>
        <w:rPr>
          <w:rFonts w:eastAsia="Times New Roman"/>
          <w:szCs w:val="24"/>
        </w:rPr>
      </w:pPr>
    </w:p>
    <w:p w14:paraId="400D95D6" w14:textId="12864A66" w:rsidR="00ED103F" w:rsidRDefault="00ED103F" w:rsidP="00ED103F">
      <w:pPr>
        <w:spacing w:after="0"/>
      </w:pPr>
    </w:p>
    <w:p w14:paraId="44E0F1B6" w14:textId="04A5B7FA" w:rsidR="00717F87" w:rsidRDefault="00717F87" w:rsidP="00ED103F">
      <w:pPr>
        <w:spacing w:after="0"/>
      </w:pPr>
    </w:p>
    <w:p w14:paraId="648F91AA" w14:textId="72D40829" w:rsidR="00717F87" w:rsidRDefault="00717F87" w:rsidP="00ED103F">
      <w:pPr>
        <w:spacing w:after="0"/>
      </w:pPr>
    </w:p>
    <w:p w14:paraId="4B4A1231" w14:textId="73A8C108" w:rsidR="00717F87" w:rsidRDefault="00717F87" w:rsidP="00ED103F">
      <w:pPr>
        <w:spacing w:after="0"/>
      </w:pPr>
    </w:p>
    <w:p w14:paraId="2C024AF1" w14:textId="6F01BCEA" w:rsidR="00717F87" w:rsidRDefault="00717F87" w:rsidP="00ED103F">
      <w:pPr>
        <w:spacing w:after="0"/>
      </w:pPr>
    </w:p>
    <w:p w14:paraId="30B95425" w14:textId="50DDE216" w:rsidR="00717F87" w:rsidRDefault="00717F87" w:rsidP="00ED103F">
      <w:pPr>
        <w:spacing w:after="0"/>
      </w:pPr>
    </w:p>
    <w:p w14:paraId="6B374D3E" w14:textId="439B28E7" w:rsidR="00717F87" w:rsidRDefault="00717F87" w:rsidP="00ED103F">
      <w:pPr>
        <w:spacing w:after="0"/>
      </w:pPr>
    </w:p>
    <w:p w14:paraId="7D085F8C" w14:textId="45467512" w:rsidR="00717F87" w:rsidRDefault="00717F87" w:rsidP="00ED103F">
      <w:pPr>
        <w:spacing w:after="0"/>
      </w:pPr>
    </w:p>
    <w:p w14:paraId="3B060D14" w14:textId="7230946D" w:rsidR="00717F87" w:rsidRDefault="00717F87" w:rsidP="00ED103F">
      <w:pPr>
        <w:spacing w:after="0"/>
      </w:pPr>
    </w:p>
    <w:p w14:paraId="65A1CCB9" w14:textId="77777777" w:rsidR="00717F87" w:rsidRPr="000554CD" w:rsidRDefault="00717F87" w:rsidP="00717F87">
      <w:pPr>
        <w:rPr>
          <w:rFonts w:cs="Times New Roman"/>
          <w:b/>
          <w:bCs/>
          <w:sz w:val="20"/>
          <w:szCs w:val="20"/>
        </w:rPr>
      </w:pPr>
      <w:r w:rsidRPr="000554CD">
        <w:rPr>
          <w:rFonts w:cs="Times New Roman"/>
          <w:b/>
          <w:bCs/>
          <w:sz w:val="20"/>
          <w:szCs w:val="20"/>
        </w:rPr>
        <w:lastRenderedPageBreak/>
        <w:t xml:space="preserve">Table 2. </w:t>
      </w:r>
      <w:r w:rsidRPr="00717F87">
        <w:rPr>
          <w:rFonts w:cs="Times New Roman"/>
          <w:sz w:val="20"/>
          <w:szCs w:val="20"/>
        </w:rPr>
        <w:t>Citation matrix</w:t>
      </w:r>
    </w:p>
    <w:p w14:paraId="0B37B292" w14:textId="77777777" w:rsidR="00717F87" w:rsidRDefault="00717F87" w:rsidP="00717F87">
      <w:pPr>
        <w:rPr>
          <w:rFonts w:cs="Times New Roman"/>
          <w:sz w:val="20"/>
          <w:szCs w:val="20"/>
        </w:rPr>
      </w:pPr>
    </w:p>
    <w:tbl>
      <w:tblPr>
        <w:tblStyle w:val="aff3"/>
        <w:tblW w:w="15452" w:type="dxa"/>
        <w:tblInd w:w="-998" w:type="dxa"/>
        <w:tblLook w:val="0000" w:firstRow="0" w:lastRow="0" w:firstColumn="0" w:lastColumn="0" w:noHBand="0" w:noVBand="0"/>
      </w:tblPr>
      <w:tblGrid>
        <w:gridCol w:w="1505"/>
        <w:gridCol w:w="1038"/>
        <w:gridCol w:w="794"/>
        <w:gridCol w:w="755"/>
        <w:gridCol w:w="744"/>
        <w:gridCol w:w="866"/>
        <w:gridCol w:w="744"/>
        <w:gridCol w:w="916"/>
        <w:gridCol w:w="866"/>
        <w:gridCol w:w="755"/>
        <w:gridCol w:w="744"/>
        <w:gridCol w:w="1116"/>
        <w:gridCol w:w="744"/>
        <w:gridCol w:w="744"/>
        <w:gridCol w:w="744"/>
        <w:gridCol w:w="667"/>
        <w:gridCol w:w="744"/>
        <w:gridCol w:w="966"/>
      </w:tblGrid>
      <w:tr w:rsidR="00717F87" w14:paraId="04FC0EA1" w14:textId="77777777" w:rsidTr="00717F87">
        <w:trPr>
          <w:gridBefore w:val="1"/>
          <w:wBefore w:w="1505" w:type="dxa"/>
          <w:trHeight w:val="570"/>
        </w:trPr>
        <w:tc>
          <w:tcPr>
            <w:tcW w:w="13947" w:type="dxa"/>
            <w:gridSpan w:val="17"/>
          </w:tcPr>
          <w:p w14:paraId="260ABCDC" w14:textId="77DBDF72" w:rsidR="00717F87" w:rsidRDefault="00717F87" w:rsidP="00717F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b/>
                <w:bCs/>
                <w:sz w:val="20"/>
                <w:szCs w:val="20"/>
              </w:rPr>
              <w:t>Systematic review</w:t>
            </w:r>
          </w:p>
        </w:tc>
      </w:tr>
      <w:tr w:rsidR="00717F87" w:rsidRPr="000554CD" w14:paraId="3CF6D2D9" w14:textId="77777777" w:rsidTr="00717F87">
        <w:tblPrEx>
          <w:tblLook w:val="04A0" w:firstRow="1" w:lastRow="0" w:firstColumn="1" w:lastColumn="0" w:noHBand="0" w:noVBand="1"/>
        </w:tblPrEx>
        <w:trPr>
          <w:trHeight w:val="1433"/>
        </w:trPr>
        <w:tc>
          <w:tcPr>
            <w:tcW w:w="1505" w:type="dxa"/>
          </w:tcPr>
          <w:p w14:paraId="55AA4A28" w14:textId="61AE5410" w:rsidR="00717F87" w:rsidRPr="00717F87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</w:p>
          <w:p w14:paraId="00EBC0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  <w:p w14:paraId="6F3F95D6" w14:textId="77777777" w:rsidR="00717F87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  <w:p w14:paraId="75641BB7" w14:textId="77777777" w:rsidR="00717F87" w:rsidRPr="000554CD" w:rsidRDefault="00717F87" w:rsidP="00717F8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554CD">
              <w:rPr>
                <w:rFonts w:cs="Times New Roman"/>
                <w:b/>
                <w:bCs/>
                <w:sz w:val="20"/>
                <w:szCs w:val="20"/>
              </w:rPr>
              <w:t>Primary Study</w:t>
            </w:r>
          </w:p>
        </w:tc>
        <w:tc>
          <w:tcPr>
            <w:tcW w:w="1038" w:type="dxa"/>
          </w:tcPr>
          <w:p w14:paraId="1C88334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Bordeleau et al., Canada, 2022</w:t>
            </w:r>
          </w:p>
        </w:tc>
        <w:tc>
          <w:tcPr>
            <w:tcW w:w="794" w:type="dxa"/>
          </w:tcPr>
          <w:p w14:paraId="302488C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Brea-Gómez et al., Spain, 2021</w:t>
            </w:r>
          </w:p>
        </w:tc>
        <w:tc>
          <w:tcPr>
            <w:tcW w:w="755" w:type="dxa"/>
          </w:tcPr>
          <w:p w14:paraId="04A128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Choi et al., Korea, 2023</w:t>
            </w:r>
          </w:p>
        </w:tc>
        <w:tc>
          <w:tcPr>
            <w:tcW w:w="744" w:type="dxa"/>
          </w:tcPr>
          <w:p w14:paraId="3597713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Guo et al., China, 2023</w:t>
            </w:r>
          </w:p>
        </w:tc>
        <w:tc>
          <w:tcPr>
            <w:tcW w:w="866" w:type="dxa"/>
          </w:tcPr>
          <w:p w14:paraId="0DDE88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Ye et al., Canada, 2023</w:t>
            </w:r>
          </w:p>
        </w:tc>
        <w:tc>
          <w:tcPr>
            <w:tcW w:w="744" w:type="dxa"/>
          </w:tcPr>
          <w:p w14:paraId="2D254BD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Mo et al., China, 2023</w:t>
            </w:r>
          </w:p>
        </w:tc>
        <w:tc>
          <w:tcPr>
            <w:tcW w:w="916" w:type="dxa"/>
          </w:tcPr>
          <w:p w14:paraId="0ADC3DF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eastAsia="Times New Roman" w:cs="Times New Roman"/>
                <w:sz w:val="20"/>
                <w:szCs w:val="20"/>
              </w:rPr>
              <w:t>Collado</w:t>
            </w:r>
            <w:proofErr w:type="spellEnd"/>
            <w:r w:rsidRPr="000554CD">
              <w:rPr>
                <w:rFonts w:eastAsia="Times New Roman" w:cs="Times New Roman"/>
                <w:sz w:val="20"/>
                <w:szCs w:val="20"/>
              </w:rPr>
              <w:t>-Mateo et al., Spain, 2018</w:t>
            </w:r>
          </w:p>
        </w:tc>
        <w:tc>
          <w:tcPr>
            <w:tcW w:w="866" w:type="dxa"/>
          </w:tcPr>
          <w:p w14:paraId="3E412C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Kantha et al., Taiwan, 2023</w:t>
            </w:r>
          </w:p>
        </w:tc>
        <w:tc>
          <w:tcPr>
            <w:tcW w:w="755" w:type="dxa"/>
          </w:tcPr>
          <w:p w14:paraId="6556190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eastAsia="Times New Roman" w:cs="Times New Roman"/>
                <w:sz w:val="20"/>
                <w:szCs w:val="20"/>
              </w:rPr>
              <w:t>Gava</w:t>
            </w:r>
            <w:proofErr w:type="spellEnd"/>
            <w:r w:rsidRPr="000554CD">
              <w:rPr>
                <w:rFonts w:eastAsia="Times New Roman" w:cs="Times New Roman"/>
                <w:sz w:val="20"/>
                <w:szCs w:val="20"/>
              </w:rPr>
              <w:t xml:space="preserve"> et al., Brazil, 2022</w:t>
            </w:r>
          </w:p>
        </w:tc>
        <w:tc>
          <w:tcPr>
            <w:tcW w:w="744" w:type="dxa"/>
          </w:tcPr>
          <w:p w14:paraId="330BD1A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Lo et al., China, 2024</w:t>
            </w:r>
          </w:p>
        </w:tc>
        <w:tc>
          <w:tcPr>
            <w:tcW w:w="1116" w:type="dxa"/>
          </w:tcPr>
          <w:p w14:paraId="6777BE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eastAsia="Times New Roman" w:cs="Times New Roman"/>
                <w:sz w:val="20"/>
                <w:szCs w:val="20"/>
              </w:rPr>
              <w:t>Henríquez</w:t>
            </w:r>
            <w:proofErr w:type="spellEnd"/>
            <w:r w:rsidRPr="000554CD">
              <w:rPr>
                <w:rFonts w:eastAsia="Times New Roman" w:cs="Times New Roman"/>
                <w:sz w:val="20"/>
                <w:szCs w:val="20"/>
              </w:rPr>
              <w:t>-Jurado et al., Spain, 2024</w:t>
            </w:r>
          </w:p>
        </w:tc>
        <w:tc>
          <w:tcPr>
            <w:tcW w:w="744" w:type="dxa"/>
          </w:tcPr>
          <w:p w14:paraId="77D0461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Li et al., China, 2024</w:t>
            </w:r>
          </w:p>
        </w:tc>
        <w:tc>
          <w:tcPr>
            <w:tcW w:w="744" w:type="dxa"/>
          </w:tcPr>
          <w:p w14:paraId="0C1EB86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Wong et al., China, 2022</w:t>
            </w:r>
          </w:p>
        </w:tc>
        <w:tc>
          <w:tcPr>
            <w:tcW w:w="744" w:type="dxa"/>
          </w:tcPr>
          <w:p w14:paraId="11960B0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Guo et al., China, 2024</w:t>
            </w:r>
          </w:p>
        </w:tc>
        <w:tc>
          <w:tcPr>
            <w:tcW w:w="667" w:type="dxa"/>
          </w:tcPr>
          <w:p w14:paraId="44321F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Hao et al., USA, 2024</w:t>
            </w:r>
          </w:p>
        </w:tc>
        <w:tc>
          <w:tcPr>
            <w:tcW w:w="744" w:type="dxa"/>
          </w:tcPr>
          <w:p w14:paraId="51E1EE9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Zhang et al., China, 2024</w:t>
            </w:r>
          </w:p>
        </w:tc>
        <w:tc>
          <w:tcPr>
            <w:tcW w:w="966" w:type="dxa"/>
          </w:tcPr>
          <w:p w14:paraId="6389EA8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eastAsia="Times New Roman" w:cs="Times New Roman"/>
                <w:sz w:val="20"/>
                <w:szCs w:val="20"/>
              </w:rPr>
              <w:t>Opara</w:t>
            </w:r>
            <w:proofErr w:type="spellEnd"/>
            <w:r w:rsidRPr="000554CD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554CD">
              <w:rPr>
                <w:rFonts w:eastAsia="Times New Roman" w:cs="Times New Roman"/>
                <w:sz w:val="20"/>
                <w:szCs w:val="20"/>
              </w:rPr>
              <w:t>Kozinc</w:t>
            </w:r>
            <w:proofErr w:type="spellEnd"/>
            <w:r w:rsidRPr="000554CD">
              <w:rPr>
                <w:rFonts w:eastAsia="Times New Roman" w:cs="Times New Roman"/>
                <w:sz w:val="20"/>
                <w:szCs w:val="20"/>
              </w:rPr>
              <w:t>, Slovenia, 2023</w:t>
            </w:r>
          </w:p>
        </w:tc>
      </w:tr>
      <w:tr w:rsidR="00717F87" w:rsidRPr="000554CD" w14:paraId="0301C66C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403A33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Afzal et al. 2022</w:t>
            </w:r>
          </w:p>
        </w:tc>
        <w:tc>
          <w:tcPr>
            <w:tcW w:w="1038" w:type="dxa"/>
          </w:tcPr>
          <w:p w14:paraId="7A98C998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94" w:type="dxa"/>
          </w:tcPr>
          <w:p w14:paraId="527AC5E7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55" w:type="dxa"/>
          </w:tcPr>
          <w:p w14:paraId="4B070828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44" w:type="dxa"/>
          </w:tcPr>
          <w:p w14:paraId="67D0CD2E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866" w:type="dxa"/>
          </w:tcPr>
          <w:p w14:paraId="505C5811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44" w:type="dxa"/>
          </w:tcPr>
          <w:p w14:paraId="01AB75C5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916" w:type="dxa"/>
          </w:tcPr>
          <w:p w14:paraId="29D1C821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866" w:type="dxa"/>
          </w:tcPr>
          <w:p w14:paraId="6FF7715B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55" w:type="dxa"/>
          </w:tcPr>
          <w:p w14:paraId="02C498F6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44" w:type="dxa"/>
            <w:shd w:val="clear" w:color="auto" w:fill="auto"/>
          </w:tcPr>
          <w:p w14:paraId="4B2CD43B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11D6C47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773CACD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DBFFE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9A40B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55F4CF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417CC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301DD1A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7E3ACA0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625D84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Alemanno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1038" w:type="dxa"/>
          </w:tcPr>
          <w:p w14:paraId="24E6FABB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94" w:type="dxa"/>
          </w:tcPr>
          <w:p w14:paraId="4C2DA7BB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55" w:type="dxa"/>
          </w:tcPr>
          <w:p w14:paraId="0E889BEF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29D2E1F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A34694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7B85FE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743EBD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3BBAF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25758F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BFC593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4AF66A6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A5C7B1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8EABF0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0AF46A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F378B0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0DC80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63F5D1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AAB79FA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4624B7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Amin et al. 2017</w:t>
            </w:r>
          </w:p>
        </w:tc>
        <w:tc>
          <w:tcPr>
            <w:tcW w:w="1038" w:type="dxa"/>
          </w:tcPr>
          <w:p w14:paraId="39F6102A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94" w:type="dxa"/>
          </w:tcPr>
          <w:p w14:paraId="2FD6DF5E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55" w:type="dxa"/>
          </w:tcPr>
          <w:p w14:paraId="6143F742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7717E3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803B24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0DB7E1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F816E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3709AE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1F31BD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67F8FA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66B6A1E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76E098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36FC45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1CB86E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8035B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3DC384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26869B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A26C45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F733B2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Battecha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3</w:t>
            </w:r>
          </w:p>
        </w:tc>
        <w:tc>
          <w:tcPr>
            <w:tcW w:w="1038" w:type="dxa"/>
          </w:tcPr>
          <w:p w14:paraId="52B1C82C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94" w:type="dxa"/>
          </w:tcPr>
          <w:p w14:paraId="09591AE0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55" w:type="dxa"/>
          </w:tcPr>
          <w:p w14:paraId="3A68C384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021650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C2CF7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422102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9D17A1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4465F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5AD947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C99EB7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17EC3E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D2F4C5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A91BA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3AA6A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BC0B3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AC19D0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0B0CFF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7D23BE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C48263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Beltran-</w:t>
            </w:r>
            <w:proofErr w:type="spellStart"/>
            <w:r w:rsidRPr="000554CD">
              <w:rPr>
                <w:rFonts w:cs="Times New Roman"/>
                <w:sz w:val="20"/>
                <w:szCs w:val="20"/>
              </w:rPr>
              <w:t>Alacreu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1038" w:type="dxa"/>
          </w:tcPr>
          <w:p w14:paraId="36EFAEC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410E01C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55" w:type="dxa"/>
          </w:tcPr>
          <w:p w14:paraId="36726784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DFA088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C25C0C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F61E37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5961380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1AE79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D73FB4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57B6F4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6B6875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16E65E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348913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1F777D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DBE62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BE052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7B8639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17F87" w:rsidRPr="000554CD" w14:paraId="3327C130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751CE4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Birchem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038" w:type="dxa"/>
          </w:tcPr>
          <w:p w14:paraId="3863A288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94" w:type="dxa"/>
          </w:tcPr>
          <w:p w14:paraId="615F1757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55" w:type="dxa"/>
          </w:tcPr>
          <w:p w14:paraId="180F5FF1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</w:rPr>
            </w:pPr>
            <w:r w:rsidRPr="000554CD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20E0534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8E7A38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9788E7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0FE35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35F4FB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A8246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2D46B6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A2879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DD38A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782876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591CC9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562A9F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51EBB1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6FC96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5C7A42A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72B29D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Carvalho et al. 2020</w:t>
            </w:r>
          </w:p>
        </w:tc>
        <w:tc>
          <w:tcPr>
            <w:tcW w:w="1038" w:type="dxa"/>
          </w:tcPr>
          <w:p w14:paraId="6DF15ABF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94" w:type="dxa"/>
          </w:tcPr>
          <w:p w14:paraId="5F334753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55" w:type="dxa"/>
          </w:tcPr>
          <w:p w14:paraId="4D441165" w14:textId="77777777" w:rsidR="00717F87" w:rsidRPr="000554CD" w:rsidRDefault="00717F87" w:rsidP="00717F8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75C2C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616B38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FF30AD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49F3425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44560A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4996DA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D0FDB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47531D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F070DE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CAC50D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9A756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3B11DE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CD4A1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444568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914E907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6F19D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lastRenderedPageBreak/>
              <w:t>Cikajlo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 2016 </w:t>
            </w:r>
          </w:p>
        </w:tc>
        <w:tc>
          <w:tcPr>
            <w:tcW w:w="1038" w:type="dxa"/>
          </w:tcPr>
          <w:p w14:paraId="3E3AB51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6D41F28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1601B6E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AD1923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4E2C52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AB186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7927A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95F69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C6DBDB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91331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105176C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0460F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AD23F7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ED9D05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51A42B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B7F42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2C197E7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AA8971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23C96E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Chen et al. 2016</w:t>
            </w:r>
          </w:p>
        </w:tc>
        <w:tc>
          <w:tcPr>
            <w:tcW w:w="1038" w:type="dxa"/>
          </w:tcPr>
          <w:p w14:paraId="4976AC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68BF09F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03EEC3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9D816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1E536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161DC9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258E0A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6B039C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1A60A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9DF935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61254EE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F50878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F6CF65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232C0B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01822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8EA591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168C05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53ABB58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0B9F98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Collado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>-Mateo et al. 2017</w:t>
            </w:r>
          </w:p>
        </w:tc>
        <w:tc>
          <w:tcPr>
            <w:tcW w:w="1038" w:type="dxa"/>
          </w:tcPr>
          <w:p w14:paraId="29A62FD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678550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066589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162532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41DE4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9E253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AA80FB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C7078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51CD06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17C313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4796FA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1BD8E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009B7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FC44B6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88E82F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E432CE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21F48D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33C80AF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9320B3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Cetin et al. 2022</w:t>
            </w:r>
          </w:p>
        </w:tc>
        <w:tc>
          <w:tcPr>
            <w:tcW w:w="1038" w:type="dxa"/>
          </w:tcPr>
          <w:p w14:paraId="3FE60F2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77DF5B5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EC14B6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876FDB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37F152D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4004D74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4C2B2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C533D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05E5F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F7EE8E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72B8E05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398288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FC9C02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9DE978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B66ED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46BEC02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1EDF2FE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17F87" w:rsidRPr="000554CD" w14:paraId="50AD38F7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321B16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Darnall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038" w:type="dxa"/>
          </w:tcPr>
          <w:p w14:paraId="6E9EE7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6124E14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EE4879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0336BC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FBB622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2B235D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9C9152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23D905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ED87B7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205F7E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A0400B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69BE4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59B693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620FA3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A2CCF0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40F035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F007C4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57FF98FF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06F2E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Ditchburn et al. 2020</w:t>
            </w:r>
          </w:p>
        </w:tc>
        <w:tc>
          <w:tcPr>
            <w:tcW w:w="1038" w:type="dxa"/>
          </w:tcPr>
          <w:p w14:paraId="6469FF1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516C00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74DC59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DA2C0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7BCC5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FEDD5E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32342F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701A70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3571E3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D23412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7C8853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4F96FB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04045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CB187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1A92D3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2389BD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20BEEF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192C195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39D541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Dahl-</w:t>
            </w:r>
            <w:proofErr w:type="spellStart"/>
            <w:r w:rsidRPr="000554CD">
              <w:rPr>
                <w:rFonts w:cs="Times New Roman"/>
                <w:sz w:val="20"/>
                <w:szCs w:val="20"/>
              </w:rPr>
              <w:t>Popoliozio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4</w:t>
            </w:r>
          </w:p>
        </w:tc>
        <w:tc>
          <w:tcPr>
            <w:tcW w:w="1038" w:type="dxa"/>
          </w:tcPr>
          <w:p w14:paraId="45AFCDF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47CA3B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CA1856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B87F67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A0828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604941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8B2787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21C56BD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DC5F5F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E78B6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180AB72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E21790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52E142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3C7348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C378A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9C22CC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93BAE1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E8398EF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56195C6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Elshazly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1038" w:type="dxa"/>
          </w:tcPr>
          <w:p w14:paraId="25FB9F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127E21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21A71B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B88502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77761C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9EFBE7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D6A3E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FFF110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73D1E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EC1156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405E82D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4CEEA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0F8639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411071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C4923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CDEA13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3DBB3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5A4BF0D7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98F06E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Eccleston et al. 2022</w:t>
            </w:r>
          </w:p>
        </w:tc>
        <w:tc>
          <w:tcPr>
            <w:tcW w:w="1038" w:type="dxa"/>
          </w:tcPr>
          <w:p w14:paraId="1F09A6E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5055194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6BB884F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0D1404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69BFA7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8E4D88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E52EA4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DF2E4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A344D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38EFD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FAA649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26E15E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EFFB5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2DFB1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AB796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00FA21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22CAD4A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05B72CF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E63457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Fung et al. 2012</w:t>
            </w:r>
          </w:p>
        </w:tc>
        <w:tc>
          <w:tcPr>
            <w:tcW w:w="1038" w:type="dxa"/>
          </w:tcPr>
          <w:p w14:paraId="316CCC8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35EE6EB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171B4ED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DAD0D9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2F002A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CA2602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4C4F03A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0E4B9E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5FDC23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30F646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08ADF3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AA306B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B44A4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374C59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1CC10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C8F0FB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275BBEE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54B6FAB1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5F45988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Garcia-Palacios et al. 2015</w:t>
            </w:r>
          </w:p>
        </w:tc>
        <w:tc>
          <w:tcPr>
            <w:tcW w:w="1038" w:type="dxa"/>
          </w:tcPr>
          <w:p w14:paraId="0BFA9E1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88E85C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EB0204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5D41C7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554C9A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0CA313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7CEE18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6AEA3A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4C90CB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FF9BA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1A756BB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5B123F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7BCA8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BA08D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96DDDB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6DEF42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248FA4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009990C7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ABC44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lastRenderedPageBreak/>
              <w:t>Garcia et al. 2021</w:t>
            </w:r>
          </w:p>
        </w:tc>
        <w:tc>
          <w:tcPr>
            <w:tcW w:w="1038" w:type="dxa"/>
          </w:tcPr>
          <w:p w14:paraId="739401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100898A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4D627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16B4314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9D2799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A8F23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04BB5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3702B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51303B7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265D8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81CC3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6276B33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EC6F45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1997F6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8B8A62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ECAC79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14579FC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005FE37A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E53E2F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Garcia et al. 2022 (A)</w:t>
            </w:r>
          </w:p>
        </w:tc>
        <w:tc>
          <w:tcPr>
            <w:tcW w:w="1038" w:type="dxa"/>
          </w:tcPr>
          <w:p w14:paraId="1336A17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31DDADC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061B04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EB4A6B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36B9F0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2C136C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95F123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F4B6C8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B8E492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C98870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27FE92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302196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38EF2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DF3D78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EA16EA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21DDCB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EA87A1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5A92543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9A6781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Garcia et al. 2022 (B)</w:t>
            </w:r>
          </w:p>
        </w:tc>
        <w:tc>
          <w:tcPr>
            <w:tcW w:w="1038" w:type="dxa"/>
          </w:tcPr>
          <w:p w14:paraId="025AE49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7400B7B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A95DF0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299C26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FC469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D110DA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246711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36CCDD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021156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03E228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ABE506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322082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43D518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F6DC75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18534E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E4AD1F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765C0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2A8AE6A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507718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Garret et al. 2017</w:t>
            </w:r>
          </w:p>
        </w:tc>
        <w:tc>
          <w:tcPr>
            <w:tcW w:w="1038" w:type="dxa"/>
          </w:tcPr>
          <w:p w14:paraId="399A26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69C69E9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3BF8BE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66716D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BE38AC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3508E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4473B42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5D3E30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CB8D19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94C7B9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62E60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C4604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51A232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6C3B15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C76269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BB3A1F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5582C4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504B3A55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C37D8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Gianola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038" w:type="dxa"/>
          </w:tcPr>
          <w:p w14:paraId="557C3E7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1A763F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569B99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401916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B34C59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28CCDC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EC0282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CD17BF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B8CBE9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178923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198EA01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F9FCD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08A1E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DC1DA5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20E2F9E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E99E93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195863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927A352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109B1D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Groenveld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3</w:t>
            </w:r>
          </w:p>
        </w:tc>
        <w:tc>
          <w:tcPr>
            <w:tcW w:w="1038" w:type="dxa"/>
          </w:tcPr>
          <w:p w14:paraId="1BF91CB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3ED0540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9337FE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7BFB7F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10029F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E55950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44435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7B6AF0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665149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ED4443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049DDF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CD4A9A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57DB8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31417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4E0CA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EC31DC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E5A4C2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40D8873A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0B15B0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Gromala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5 </w:t>
            </w:r>
          </w:p>
        </w:tc>
        <w:tc>
          <w:tcPr>
            <w:tcW w:w="1038" w:type="dxa"/>
          </w:tcPr>
          <w:p w14:paraId="6EFD038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7B7CA3B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7A259E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A6007C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1181A5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4B65CE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317150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78FC6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1ADC6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29B63C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E50DEE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F83400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93CCBD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C6431B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AD458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F504B3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662A17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8D85BEF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DC89CC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Gulsen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038" w:type="dxa"/>
          </w:tcPr>
          <w:p w14:paraId="243451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62453C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AAE03C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0D4D6D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043E51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7B90A3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0C985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E11395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5D25B2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200EEF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08DC723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C1684D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6F221C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207106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40C5CD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9516FE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43ED0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9C682C3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F4BA6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Hadamus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1038" w:type="dxa"/>
          </w:tcPr>
          <w:p w14:paraId="644461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E54C52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51B18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B8498C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8E54D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FCDA29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EE44BE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73FF7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C13CB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E7953C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4F9018B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611F8E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A85B0F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5E3F7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259FE94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2C42F9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B61960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0AA31C74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F933DF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Hadamus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1038" w:type="dxa"/>
          </w:tcPr>
          <w:p w14:paraId="0EBE1A3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E0124E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CF2434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50B066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302808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208A6E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0F80E8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75197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5030B00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6DDDD4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87EB36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FB447E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2378DE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84BFC9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7625D1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3DD086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198B6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44E16224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E87393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House et al. 2016</w:t>
            </w:r>
          </w:p>
        </w:tc>
        <w:tc>
          <w:tcPr>
            <w:tcW w:w="1038" w:type="dxa"/>
          </w:tcPr>
          <w:p w14:paraId="14AB2A8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58C642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5EBDCF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489395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F6A76D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25D9F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CB5F3B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B5489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52CE1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5C6583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053398B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77670A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5CDB90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03EFD2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B82BE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1CB50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FDB8DF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916600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57EE8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lastRenderedPageBreak/>
              <w:t>Hsu et al. 2011</w:t>
            </w:r>
          </w:p>
        </w:tc>
        <w:tc>
          <w:tcPr>
            <w:tcW w:w="1038" w:type="dxa"/>
          </w:tcPr>
          <w:p w14:paraId="409C06C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3CBD543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653A95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294BB7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EE8689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500868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60369D1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A34B12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27DEBE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3D0E87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07329B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D1467D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2E151F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91251E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EDD480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A216CC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4F5774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9EDD06E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A6FD30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Ji-Hyuk et al.  2013 </w:t>
            </w:r>
          </w:p>
        </w:tc>
        <w:tc>
          <w:tcPr>
            <w:tcW w:w="1038" w:type="dxa"/>
          </w:tcPr>
          <w:p w14:paraId="4EFE7FA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14738BD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FC8D26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63DB4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84489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854F18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DC34AC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81849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6BFD6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8A31E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14C4A7E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76AE25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A7A537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1E0BB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58A8FD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FBDE79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436AF96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C2BD96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36216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Jordan et al. 2016</w:t>
            </w:r>
          </w:p>
        </w:tc>
        <w:tc>
          <w:tcPr>
            <w:tcW w:w="1038" w:type="dxa"/>
          </w:tcPr>
          <w:p w14:paraId="54F7C7B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0B61F4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5DBF36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215071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BBCD2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5E22CE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0E110B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54A961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96DD6B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5D3E26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CA1902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D237F2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5D2FA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9D8453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8E43D7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7182E5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25B6AD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2001BB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9410C1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Karahan et al.  2016 </w:t>
            </w:r>
          </w:p>
        </w:tc>
        <w:tc>
          <w:tcPr>
            <w:tcW w:w="1038" w:type="dxa"/>
          </w:tcPr>
          <w:p w14:paraId="7F79413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69C8C9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6E8305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4941D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4ED08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7A249D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7F7C0E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6B04B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04405DA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455AF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64906E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4A9AC6A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EC3BC6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61E823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B7591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858031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37A9DB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0731896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93501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Kim et al.  2014 </w:t>
            </w:r>
          </w:p>
        </w:tc>
        <w:tc>
          <w:tcPr>
            <w:tcW w:w="1038" w:type="dxa"/>
          </w:tcPr>
          <w:p w14:paraId="4181651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1C0FC7D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47294E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5AC7C0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C432D3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82A23C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3ABFEE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785EF44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DCF2EF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04AE4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143653D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033A70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3F567C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89B9F9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545D09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26063A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6DB26F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46AAC2E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A83358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Kim et al. 2020  </w:t>
            </w:r>
          </w:p>
        </w:tc>
        <w:tc>
          <w:tcPr>
            <w:tcW w:w="1038" w:type="dxa"/>
          </w:tcPr>
          <w:p w14:paraId="66A9E37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1E895C5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16A89AA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D42983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ED7619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7C8646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DC0AF3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40F9F9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66B05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2BD0E8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29E4282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0E4BCA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2263FC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06907A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857C6D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A742E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61F28B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68362F9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B5C52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Li et al. 2021</w:t>
            </w:r>
          </w:p>
        </w:tc>
        <w:tc>
          <w:tcPr>
            <w:tcW w:w="1038" w:type="dxa"/>
          </w:tcPr>
          <w:p w14:paraId="4FD6DB8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0AFFB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A5988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7E8E0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C00039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797BC2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319483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BF4DE2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BFAFB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696B5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5EC6872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013B89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4237FB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0E7EA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C0D8D9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EFE9E8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914300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58960F8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978A98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Li et al. 2022</w:t>
            </w:r>
          </w:p>
        </w:tc>
        <w:tc>
          <w:tcPr>
            <w:tcW w:w="1038" w:type="dxa"/>
          </w:tcPr>
          <w:p w14:paraId="550D37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77151D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01C98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41ACE1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36111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DEE74C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003CD8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CF104B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54EDBB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D50B3C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C0DDC7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AD0A9A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208A05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FFCFA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3733731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BD267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1EBFE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0AEEA50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259CC4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Lin et al. 2020</w:t>
            </w:r>
          </w:p>
        </w:tc>
        <w:tc>
          <w:tcPr>
            <w:tcW w:w="1038" w:type="dxa"/>
          </w:tcPr>
          <w:p w14:paraId="79FDC25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1716413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BD127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1D268D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00DF12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1E848B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73A8A7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BDFE0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6C13C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E2D3F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08E7B06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B6693B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93EA85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3CC833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7D2D9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F01357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C6D1AE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7ECCFF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15FCE5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Matheve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 </w:t>
            </w:r>
          </w:p>
        </w:tc>
        <w:tc>
          <w:tcPr>
            <w:tcW w:w="1038" w:type="dxa"/>
          </w:tcPr>
          <w:p w14:paraId="037B99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37C912B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7E0A36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3FE91F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D5CDD4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EA0E8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E00462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B91243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5A27DD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65FB6B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60F17B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2B2906D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FF8BCE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474A0D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94C5D8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1AC1D8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32F624C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68FBAAC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2F3E88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Mbada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 2019 </w:t>
            </w:r>
          </w:p>
        </w:tc>
        <w:tc>
          <w:tcPr>
            <w:tcW w:w="1038" w:type="dxa"/>
          </w:tcPr>
          <w:p w14:paraId="222BCDF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058A72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B5386D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E68295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D06BC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67B83A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B7653C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578659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6DE0E1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FCFB0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2DAFE2D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F9D65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45E4A4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053E4C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D7B6F9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375E06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C2DDD4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A6A57FC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2F9414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Meinke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1038" w:type="dxa"/>
          </w:tcPr>
          <w:p w14:paraId="1F4B51F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794112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663B7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A8E0B4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652C53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064611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5EE6DB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6F44A6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4D6C5A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E6984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60FA5A1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F5F90C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04118E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C641E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7EFCE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5E2550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6E5D6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0408E9F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CBE38E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lastRenderedPageBreak/>
              <w:t>Mohammad et al. 2018</w:t>
            </w:r>
          </w:p>
        </w:tc>
        <w:tc>
          <w:tcPr>
            <w:tcW w:w="1038" w:type="dxa"/>
          </w:tcPr>
          <w:p w14:paraId="389A1E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B99CE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6A0DEF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496101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BF4B10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5373AF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2DF14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3350B4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54FE3C7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863934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F16CF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924771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6F969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9496E7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11E92C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CF0EEA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201204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47870842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7AC5E8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Monteiro-Junior et al. 2015 </w:t>
            </w:r>
          </w:p>
        </w:tc>
        <w:tc>
          <w:tcPr>
            <w:tcW w:w="1038" w:type="dxa"/>
          </w:tcPr>
          <w:p w14:paraId="1AB22E3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40A2D18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414D56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EF87AE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D8F75F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3AE39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7DE9BE6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0B3B79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3BB657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7314DF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4988E99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24768FD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379DF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5890FF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635E9C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D55F4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5584178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0EABF62B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25495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Mortensen et al. 2015</w:t>
            </w:r>
          </w:p>
        </w:tc>
        <w:tc>
          <w:tcPr>
            <w:tcW w:w="1038" w:type="dxa"/>
          </w:tcPr>
          <w:p w14:paraId="21FD308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93BB29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23F14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9110D9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E447F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4E3E8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6535F3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77960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67446E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5D1E77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0A878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A1FAA2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BD0B1B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03E1E0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A13ECD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9726B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58DDED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C4CC90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60F8B5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Mukherjee et al. 2021</w:t>
            </w:r>
          </w:p>
        </w:tc>
        <w:tc>
          <w:tcPr>
            <w:tcW w:w="1038" w:type="dxa"/>
          </w:tcPr>
          <w:p w14:paraId="4D6159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AB4707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674BC96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179EFB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1DED6ED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8C2B6A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0E6F30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7050CE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7CD0C2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05909C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42D881F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6FDB6F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E6024D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971945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55561D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79850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94E4F8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7A22FB7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8C9D29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Nambi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 </w:t>
            </w:r>
          </w:p>
        </w:tc>
        <w:tc>
          <w:tcPr>
            <w:tcW w:w="1038" w:type="dxa"/>
          </w:tcPr>
          <w:p w14:paraId="11A1912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7E4B31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25B3364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7351C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B961F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94CD5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39DE3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B322FC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F5F465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51A9D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391BD0B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7B21EA4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F2630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72C69A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5DDE9C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026394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157153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5E96E3F6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40D4C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Nambi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1 (A)</w:t>
            </w:r>
          </w:p>
        </w:tc>
        <w:tc>
          <w:tcPr>
            <w:tcW w:w="1038" w:type="dxa"/>
          </w:tcPr>
          <w:p w14:paraId="6D3726D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77D9A9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743BD7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6B8AD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5F3870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A90D04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093AD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C74FD8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F2F8D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E5DA07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68E1EB6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E1046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169A68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D272D7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308EC1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85582A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382DE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1EC064A4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5DB447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Nambi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1 (B)</w:t>
            </w:r>
          </w:p>
        </w:tc>
        <w:tc>
          <w:tcPr>
            <w:tcW w:w="1038" w:type="dxa"/>
          </w:tcPr>
          <w:p w14:paraId="68290D3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9ECC48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5B3C6F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3881B5B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323FE7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6E54F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62CA2C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96CF3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33C914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436E56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090C9DA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4408F0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606E5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19E937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B8B6E9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F1F034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43CCB1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419EECD4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55E1B59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Nambi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1 (C) </w:t>
            </w:r>
          </w:p>
        </w:tc>
        <w:tc>
          <w:tcPr>
            <w:tcW w:w="1038" w:type="dxa"/>
          </w:tcPr>
          <w:p w14:paraId="4EFFCB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6410E2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8C91AA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61057C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C034DD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5CE434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4F8565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614DCA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39621AC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3AB41C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C0658B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7A852E0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243B76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AE0DE9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FC802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70EF2B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53821CF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792F143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8F04F7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Nambi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1038" w:type="dxa"/>
          </w:tcPr>
          <w:p w14:paraId="062568E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6435B2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B0B7B0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27CB86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5BB2C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895A00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F290AF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495AB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CE203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5B4E9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087F2BB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1BC3C8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D6A0F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8EE389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5FDED5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9881A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0565A5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F4DA8E5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B3E6F6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Nusser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1038" w:type="dxa"/>
          </w:tcPr>
          <w:p w14:paraId="3543C67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422729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893DC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B8406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32F63E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2BD5720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684720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217373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FADBC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72E08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6C0B196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00D9B0B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A5D873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11A2DC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45B82A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55AF82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492A856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17F87" w:rsidRPr="000554CD" w14:paraId="60688ED3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15554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Oh et al.  2014 </w:t>
            </w:r>
          </w:p>
        </w:tc>
        <w:tc>
          <w:tcPr>
            <w:tcW w:w="1038" w:type="dxa"/>
          </w:tcPr>
          <w:p w14:paraId="219871E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70572B0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5B1A592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CDBDEA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9F9753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211F8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681963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46C0D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04716A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23D73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6A91D1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7119B0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97588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CF8F35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59B2B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CEDA0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33481E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56913C00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63C23E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lastRenderedPageBreak/>
              <w:t>Ortiz-Catalan et al. 2016</w:t>
            </w:r>
          </w:p>
        </w:tc>
        <w:tc>
          <w:tcPr>
            <w:tcW w:w="1038" w:type="dxa"/>
          </w:tcPr>
          <w:p w14:paraId="6C3AE47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A5B408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9C78E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7A450F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5C310C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767CEE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47A471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2072EC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899685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043F34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9D883F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24B9C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9B1926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C4B43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E73FD8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2D16AB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6F816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45F317C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CB7BC8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Osumi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1038" w:type="dxa"/>
          </w:tcPr>
          <w:p w14:paraId="4FC8F39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6B35D28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ADB5E3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CBB1D1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158719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909C2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6881CF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ECB4C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584C3D9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FE47E2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BC9BC3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546A6F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27FCD2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BEE74A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5FE5E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A737CF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B8E124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40E6FCA7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2FA552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Ozlu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3</w:t>
            </w:r>
          </w:p>
        </w:tc>
        <w:tc>
          <w:tcPr>
            <w:tcW w:w="1038" w:type="dxa"/>
          </w:tcPr>
          <w:p w14:paraId="48A0F9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62928E4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B6853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C530B5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8E82D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E2B457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D14C74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12D37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3EC53A6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F5D894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2697A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38CB84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88605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87B04A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526F50B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3785D9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BAB2CE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4A5FDAB7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8775ED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Park et al. 2013</w:t>
            </w:r>
          </w:p>
        </w:tc>
        <w:tc>
          <w:tcPr>
            <w:tcW w:w="1038" w:type="dxa"/>
          </w:tcPr>
          <w:p w14:paraId="167F607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FA370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2C2CE53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516315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43506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E6FA4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4C13421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19DA53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7B3E1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AD9BED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0E7A58C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6AD9A8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D0CD4C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04C8E1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3F31AF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05E21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640433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049FAFB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5A5685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Park et al. 2020</w:t>
            </w:r>
          </w:p>
        </w:tc>
        <w:tc>
          <w:tcPr>
            <w:tcW w:w="1038" w:type="dxa"/>
          </w:tcPr>
          <w:p w14:paraId="44553C5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14F799B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79CFB97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10C1EB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90259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A2983A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5AC172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600EE3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CBF6C8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6B43C6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4B7D497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2077B66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B9DE11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2D10E5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920EBE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F07399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6339179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25DA8702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512E38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Pekyavas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7</w:t>
            </w:r>
          </w:p>
        </w:tc>
        <w:tc>
          <w:tcPr>
            <w:tcW w:w="1038" w:type="dxa"/>
          </w:tcPr>
          <w:p w14:paraId="754758C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D25F83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4AFACF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28C7EC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2E7EDA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69538A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5ABF4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0DE36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7E83E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3B0603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106754A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7265EA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60944E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CA4C91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8C2CD7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451604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0E6EB3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98507B9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B7A0C0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Polat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1038" w:type="dxa"/>
          </w:tcPr>
          <w:p w14:paraId="242C3A2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FBF498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87385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2E2A13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B4F644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FC661C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8A17D9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65CA89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BBD217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1B9C6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EF912F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458B6B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A674EE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84B7AB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2AEB2A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308FF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4B4BE46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149E484C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F861D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Pournajaf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038" w:type="dxa"/>
          </w:tcPr>
          <w:p w14:paraId="172D24A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39E4EE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1EABA0D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94575A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8BF479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D29F6A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DE7F7C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7194CF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0AB224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050048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8CB2C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5699DF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FDE30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9EA01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5150902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AB6739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47C6E3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08FEDDE9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748442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Punt et al. 2016</w:t>
            </w:r>
          </w:p>
        </w:tc>
        <w:tc>
          <w:tcPr>
            <w:tcW w:w="1038" w:type="dxa"/>
          </w:tcPr>
          <w:p w14:paraId="4A6C77D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3E3F73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346F4D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42ADE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BB04A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5141C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F84D2B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7594DF4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6B4723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31C600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129C52F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228B67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EEBAA3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1ED33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3D41E7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BA119E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E6AF9D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5FD391AB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493E75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Raiszadeh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1038" w:type="dxa"/>
          </w:tcPr>
          <w:p w14:paraId="291F018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58B24E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6612E7D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7E53FE1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74879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2670AD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6169AA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C38421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354BB65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49EB62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47BE660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44" w:type="dxa"/>
          </w:tcPr>
          <w:p w14:paraId="6E5E254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CC8770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18BDD0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DAA3A7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690DB0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E2FEE3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F1E2248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5288427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Rezaei et al. 2019</w:t>
            </w:r>
          </w:p>
        </w:tc>
        <w:tc>
          <w:tcPr>
            <w:tcW w:w="1038" w:type="dxa"/>
          </w:tcPr>
          <w:p w14:paraId="506A6D9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1DFA8FE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06F28D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37DD7F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7DD2996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13542EF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F9A30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93E44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4E78D4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223611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424F8A3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00762CF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0A6953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1B6D79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E78954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730419E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F6209C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17F87" w:rsidRPr="000554CD" w14:paraId="1D087CFB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216224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Sato et al. 2021</w:t>
            </w:r>
          </w:p>
        </w:tc>
        <w:tc>
          <w:tcPr>
            <w:tcW w:w="1038" w:type="dxa"/>
          </w:tcPr>
          <w:p w14:paraId="562D32C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1F02501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36C8557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E842D9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FD5045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A156B2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2BDA63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09F6CE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3F2154E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CC2E5E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BF9B8E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1637AA4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08BFAE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526121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091CF6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4CE9FB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5D1647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158EC77F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9AF68C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lastRenderedPageBreak/>
              <w:t>Sarig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554CD">
              <w:rPr>
                <w:rFonts w:cs="Times New Roman"/>
                <w:sz w:val="20"/>
                <w:szCs w:val="20"/>
              </w:rPr>
              <w:t>Bahat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1038" w:type="dxa"/>
          </w:tcPr>
          <w:p w14:paraId="09543C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7F9314D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893D3C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A2F3D9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315AF00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8B7D1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EEEFC3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14EBC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4A9D60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2848A7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71C08D7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300A5D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AE7E4A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D3ACA0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3667C9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5DC575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B34041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17F87" w:rsidRPr="000554CD" w14:paraId="7D69166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188097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Sarig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554CD">
              <w:rPr>
                <w:rFonts w:cs="Times New Roman"/>
                <w:sz w:val="20"/>
                <w:szCs w:val="20"/>
              </w:rPr>
              <w:t>Bahat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1038" w:type="dxa"/>
          </w:tcPr>
          <w:p w14:paraId="7ADFC1C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751A5E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FBAEC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10DB7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5652988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9B37D8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5E3FD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6919BC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1B11247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BB0AB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43B1C3D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15B21E5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D42BB4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417A4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A0FB42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177DE46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53AF0BE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17F87" w:rsidRPr="000554CD" w14:paraId="3D806147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38E4E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Sarig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554CD">
              <w:rPr>
                <w:rFonts w:cs="Times New Roman"/>
                <w:sz w:val="20"/>
                <w:szCs w:val="20"/>
              </w:rPr>
              <w:t>Bahat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038" w:type="dxa"/>
          </w:tcPr>
          <w:p w14:paraId="45687A4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54279D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ECC824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6AFA06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2AAAA1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F0A7F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0C4C7C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830478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F33D4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25F2C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283580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78144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535C1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A5F4EB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55B937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53596B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3E4042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17F87" w:rsidRPr="000554CD" w14:paraId="07A3A565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120A61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Shiri et al. 2013</w:t>
            </w:r>
          </w:p>
        </w:tc>
        <w:tc>
          <w:tcPr>
            <w:tcW w:w="1038" w:type="dxa"/>
          </w:tcPr>
          <w:p w14:paraId="5C910DF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3D15A0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177A4A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5F5241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87561E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A3926D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D93FD1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6146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BD1F36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0746A1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D162DD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6E9BA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FAB0D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0444A8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6ECBA1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2AB1CE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97FD1E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1B39489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C0CC2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Shim et al. 2023</w:t>
            </w:r>
          </w:p>
        </w:tc>
        <w:tc>
          <w:tcPr>
            <w:tcW w:w="1038" w:type="dxa"/>
          </w:tcPr>
          <w:p w14:paraId="008C767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27A89D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AAFFA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C30411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23CB0D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D599FE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25951E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7A7FB6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263D11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A594E2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F18E0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86E308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648225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85AADD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59CBCE2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AB1493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E53D8D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C9B372A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1564E8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Soysal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554CD">
              <w:rPr>
                <w:rFonts w:cs="Times New Roman"/>
                <w:sz w:val="20"/>
                <w:szCs w:val="20"/>
              </w:rPr>
              <w:t>Tomruk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038" w:type="dxa"/>
          </w:tcPr>
          <w:p w14:paraId="370F1CC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59D0F8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0DB50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8A26E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A7EE0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07F8BB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81FF75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D61D61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D5E5EA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86339D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71AFA87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7ADF3E5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16675C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2C130B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8773CD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164F15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288AB70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55AA1C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9A040F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Stamm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1038" w:type="dxa"/>
          </w:tcPr>
          <w:p w14:paraId="33EA182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36AC8B3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1466C0E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502858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CC872D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0E9845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198590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3F2773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7D554A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E1EA6E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08F5248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3F868B7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7A0E77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2DD740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4B95E0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65812F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6BDBABC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AFFCB78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0FE168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Suh et al. 2018 </w:t>
            </w:r>
          </w:p>
        </w:tc>
        <w:tc>
          <w:tcPr>
            <w:tcW w:w="1038" w:type="dxa"/>
          </w:tcPr>
          <w:p w14:paraId="0EB2355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65B4583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2A81BA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638C27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A87F91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D6B95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361F79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064125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4A1FFC6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821E36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71D381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6FE80A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C99A75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DB64C7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5A035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E2289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DF855C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DEE1766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22DB76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 xml:space="preserve">Thomas et al. 2016 </w:t>
            </w:r>
          </w:p>
        </w:tc>
        <w:tc>
          <w:tcPr>
            <w:tcW w:w="1038" w:type="dxa"/>
          </w:tcPr>
          <w:p w14:paraId="6EE29BC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067DF5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947FC6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49AA67C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95C739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ACB656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47FF3DA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5ECD97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A6004C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0A4DA0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6F4D292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E311C4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D17B37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14D32C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9A0CB0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899151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3CA2B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0DC9A0CA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62049F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Tejera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038" w:type="dxa"/>
          </w:tcPr>
          <w:p w14:paraId="667A71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2546AA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B8CF91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A3DA2F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59A15E4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1EA9C7D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2656AD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7C06FC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6C8C1B0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5F696B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6FFFDD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45E2DDC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B633C2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907F06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09F3EE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583D95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4D9CA74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17F87" w:rsidRPr="000554CD" w14:paraId="7B1D8B0E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B2A2AF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Villiger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3</w:t>
            </w:r>
          </w:p>
        </w:tc>
        <w:tc>
          <w:tcPr>
            <w:tcW w:w="1038" w:type="dxa"/>
          </w:tcPr>
          <w:p w14:paraId="6BC0224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4F097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CE3690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B41957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E1031E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E582B5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7826A3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13184C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33BF234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6BA217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6DA343B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B69FA7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BBA23D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EFE821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4D19E0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8A814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32F5D5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4C273CC4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376C830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Villafaina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1038" w:type="dxa"/>
          </w:tcPr>
          <w:p w14:paraId="58EAC5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1A227E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4E175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85FCC8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E35E77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4FD1E8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D886B9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595790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2251836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C29AE5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61185A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9427B1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67A00F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184FB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59FCEF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ED441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FF243F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68A1C98A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8530E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lastRenderedPageBreak/>
              <w:t>Wiederhold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4</w:t>
            </w:r>
          </w:p>
        </w:tc>
        <w:tc>
          <w:tcPr>
            <w:tcW w:w="1038" w:type="dxa"/>
          </w:tcPr>
          <w:p w14:paraId="456817F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56CFD6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14256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90F604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DED6B2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83355B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46BEB9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B3A4D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56BD4B6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7025E9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0F3E58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7BA47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055443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227394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5CDAC0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E4CF10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8C715F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532B8FC6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1BDB12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Yalfani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1038" w:type="dxa"/>
          </w:tcPr>
          <w:p w14:paraId="05425FA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5E5CDA9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B39D66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4E2EC3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08C8F5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B63A72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910D6B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609156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585CB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48EB65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09B24A9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17E3F7E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FAAB84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36C67B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0D2BA5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F4412C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0191D88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41AC20EB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493780A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Yelvar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 2017 </w:t>
            </w:r>
          </w:p>
        </w:tc>
        <w:tc>
          <w:tcPr>
            <w:tcW w:w="1038" w:type="dxa"/>
          </w:tcPr>
          <w:p w14:paraId="714ECD1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77200B4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35DAE1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BEC4F3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3A8E1C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0EA6A7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4C03CCB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8D0A49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07477CE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C8FF61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19E0F5C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6426F5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DB673D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B85BB2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46A3AD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A5FF1E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DCFA2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7C00600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0377B7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Yilmaz et al. 2017</w:t>
            </w:r>
          </w:p>
        </w:tc>
        <w:tc>
          <w:tcPr>
            <w:tcW w:w="1038" w:type="dxa"/>
          </w:tcPr>
          <w:p w14:paraId="22D60AC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08685E8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6FFC3B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3D0395A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D8FEEA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5C4044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BE47EF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7E8AB6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7404025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58DB2D8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6B6E97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0CB880D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D34A8A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0837E17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2D2872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197979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6FA067E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F43E61D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1CB3279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Yoo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 2014 </w:t>
            </w:r>
          </w:p>
        </w:tc>
        <w:tc>
          <w:tcPr>
            <w:tcW w:w="1038" w:type="dxa"/>
          </w:tcPr>
          <w:p w14:paraId="20035E0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3C3AB13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2AC9AA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2B63AE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3FDC2B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92500A2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B96529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0EB61E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1183FE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A5837F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568D22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1531BE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C63334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64B419D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C512E0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15F3D8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DC8111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3BCE6258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2ADFAE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Yu et al. 2023</w:t>
            </w:r>
          </w:p>
        </w:tc>
        <w:tc>
          <w:tcPr>
            <w:tcW w:w="1038" w:type="dxa"/>
          </w:tcPr>
          <w:p w14:paraId="622973F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6B52F4D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6886DC3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8BA8E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7F8EB7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36ED5F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E13C12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6E6774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227B6EE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45B95D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8917E0D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09DA4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AB2D18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91D6E0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</w:tcPr>
          <w:p w14:paraId="7911FD9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23B8DE9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1BFF2B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0ADDF0C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779F8EF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Zadro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 2019 </w:t>
            </w:r>
          </w:p>
        </w:tc>
        <w:tc>
          <w:tcPr>
            <w:tcW w:w="1038" w:type="dxa"/>
          </w:tcPr>
          <w:p w14:paraId="3F3D08D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2388782C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4576EA9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7E120B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5468E2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EC7A0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5B58681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99E055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6E406D7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8B36BC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63AA881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235F365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6B409B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13E552C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FA45C1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F6E2EC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1067B1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7F87" w:rsidRPr="000554CD" w14:paraId="7F02BB94" w14:textId="77777777" w:rsidTr="00717F87">
        <w:tblPrEx>
          <w:tblLook w:val="04A0" w:firstRow="1" w:lastRow="0" w:firstColumn="1" w:lastColumn="0" w:noHBand="0" w:noVBand="1"/>
        </w:tblPrEx>
        <w:tc>
          <w:tcPr>
            <w:tcW w:w="1505" w:type="dxa"/>
          </w:tcPr>
          <w:p w14:paraId="5952D58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554CD">
              <w:rPr>
                <w:rFonts w:cs="Times New Roman"/>
                <w:sz w:val="20"/>
                <w:szCs w:val="20"/>
              </w:rPr>
              <w:t>Zavarize</w:t>
            </w:r>
            <w:proofErr w:type="spellEnd"/>
            <w:r w:rsidRPr="000554CD">
              <w:rPr>
                <w:rFonts w:cs="Times New Roman"/>
                <w:sz w:val="20"/>
                <w:szCs w:val="20"/>
              </w:rPr>
              <w:t xml:space="preserve"> et al. 2016 </w:t>
            </w:r>
          </w:p>
        </w:tc>
        <w:tc>
          <w:tcPr>
            <w:tcW w:w="1038" w:type="dxa"/>
          </w:tcPr>
          <w:p w14:paraId="59D79A4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  <w:r w:rsidRPr="000554C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3F45782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671EF6A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9EA903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6AB2C07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FC4DC2B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E3F06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2D650E5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2EA36B0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3E40BB14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5455D07F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44" w:type="dxa"/>
          </w:tcPr>
          <w:p w14:paraId="7B2C76FE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73DDECD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</w:tcPr>
          <w:p w14:paraId="23D352EA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D20A303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81A9948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F774E46" w14:textId="77777777" w:rsidR="00717F87" w:rsidRPr="000554CD" w:rsidRDefault="00717F87" w:rsidP="00717F87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4CBB0379" w14:textId="77777777" w:rsidR="00717F87" w:rsidRDefault="00717F87" w:rsidP="00ED103F">
      <w:pPr>
        <w:spacing w:after="0"/>
      </w:pPr>
    </w:p>
    <w:p w14:paraId="3FB6C411" w14:textId="618C9FA2" w:rsidR="00E66BC0" w:rsidRDefault="00E66BC0" w:rsidP="00654E8F">
      <w:pPr>
        <w:spacing w:before="240"/>
      </w:pPr>
    </w:p>
    <w:p w14:paraId="6AD4F36C" w14:textId="77777777" w:rsidR="00E66BC0" w:rsidRPr="001549D3" w:rsidRDefault="00E66BC0" w:rsidP="00654E8F">
      <w:pPr>
        <w:spacing w:before="240"/>
      </w:pPr>
    </w:p>
    <w:sectPr w:rsidR="00E66BC0" w:rsidRPr="001549D3" w:rsidSect="00ED103F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89EB4" w14:textId="77777777" w:rsidR="00C01B57" w:rsidRDefault="00C01B57" w:rsidP="00117666">
      <w:pPr>
        <w:spacing w:after="0"/>
      </w:pPr>
      <w:r>
        <w:separator/>
      </w:r>
    </w:p>
  </w:endnote>
  <w:endnote w:type="continuationSeparator" w:id="0">
    <w:p w14:paraId="34613079" w14:textId="77777777" w:rsidR="00C01B57" w:rsidRDefault="00C01B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AF902" w14:textId="77777777" w:rsidR="00C01B57" w:rsidRDefault="00C01B57" w:rsidP="00117666">
      <w:pPr>
        <w:spacing w:after="0"/>
      </w:pPr>
      <w:r>
        <w:separator/>
      </w:r>
    </w:p>
  </w:footnote>
  <w:footnote w:type="continuationSeparator" w:id="0">
    <w:p w14:paraId="20061D9F" w14:textId="77777777" w:rsidR="00C01B57" w:rsidRDefault="00C01B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D38"/>
    <w:rsid w:val="00105FD9"/>
    <w:rsid w:val="00117666"/>
    <w:rsid w:val="001549D3"/>
    <w:rsid w:val="00160065"/>
    <w:rsid w:val="0016251B"/>
    <w:rsid w:val="00177D84"/>
    <w:rsid w:val="001A3F3A"/>
    <w:rsid w:val="00267D18"/>
    <w:rsid w:val="002868E2"/>
    <w:rsid w:val="002869C3"/>
    <w:rsid w:val="002936E4"/>
    <w:rsid w:val="002960B8"/>
    <w:rsid w:val="002B4A57"/>
    <w:rsid w:val="002C74CA"/>
    <w:rsid w:val="002D2EBF"/>
    <w:rsid w:val="002D34A3"/>
    <w:rsid w:val="002E0627"/>
    <w:rsid w:val="003544FB"/>
    <w:rsid w:val="00363E74"/>
    <w:rsid w:val="003D2F2D"/>
    <w:rsid w:val="00401590"/>
    <w:rsid w:val="00425102"/>
    <w:rsid w:val="00447801"/>
    <w:rsid w:val="00452E9C"/>
    <w:rsid w:val="004544EC"/>
    <w:rsid w:val="004735C8"/>
    <w:rsid w:val="004961FF"/>
    <w:rsid w:val="00517A89"/>
    <w:rsid w:val="005250F2"/>
    <w:rsid w:val="005377BD"/>
    <w:rsid w:val="00541CCD"/>
    <w:rsid w:val="00564BDB"/>
    <w:rsid w:val="005721CC"/>
    <w:rsid w:val="00593EEA"/>
    <w:rsid w:val="005A5EEE"/>
    <w:rsid w:val="005C136C"/>
    <w:rsid w:val="005E036D"/>
    <w:rsid w:val="00624E9B"/>
    <w:rsid w:val="006375C7"/>
    <w:rsid w:val="00654E8F"/>
    <w:rsid w:val="00660D05"/>
    <w:rsid w:val="006820B1"/>
    <w:rsid w:val="006B7D14"/>
    <w:rsid w:val="00701727"/>
    <w:rsid w:val="0070566C"/>
    <w:rsid w:val="00714C50"/>
    <w:rsid w:val="00717F87"/>
    <w:rsid w:val="00725A7D"/>
    <w:rsid w:val="007501BE"/>
    <w:rsid w:val="00766C3B"/>
    <w:rsid w:val="00790BB3"/>
    <w:rsid w:val="007B4C13"/>
    <w:rsid w:val="007C206C"/>
    <w:rsid w:val="00803D24"/>
    <w:rsid w:val="00817DD6"/>
    <w:rsid w:val="00821160"/>
    <w:rsid w:val="00844E93"/>
    <w:rsid w:val="008619BC"/>
    <w:rsid w:val="00885156"/>
    <w:rsid w:val="00891915"/>
    <w:rsid w:val="008B68F9"/>
    <w:rsid w:val="00912555"/>
    <w:rsid w:val="009151AA"/>
    <w:rsid w:val="0093429D"/>
    <w:rsid w:val="00943573"/>
    <w:rsid w:val="00970F7D"/>
    <w:rsid w:val="00986361"/>
    <w:rsid w:val="00994A3D"/>
    <w:rsid w:val="009C2B12"/>
    <w:rsid w:val="009C70F3"/>
    <w:rsid w:val="009D2003"/>
    <w:rsid w:val="00A174D9"/>
    <w:rsid w:val="00A569CD"/>
    <w:rsid w:val="00A6185F"/>
    <w:rsid w:val="00AB6715"/>
    <w:rsid w:val="00B1671E"/>
    <w:rsid w:val="00B25EB8"/>
    <w:rsid w:val="00B354E1"/>
    <w:rsid w:val="00B37F4D"/>
    <w:rsid w:val="00B439DC"/>
    <w:rsid w:val="00C01B57"/>
    <w:rsid w:val="00C37A4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07E8"/>
    <w:rsid w:val="00DE23E8"/>
    <w:rsid w:val="00DE7BFD"/>
    <w:rsid w:val="00E52377"/>
    <w:rsid w:val="00E64E17"/>
    <w:rsid w:val="00E66BC0"/>
    <w:rsid w:val="00E83E5F"/>
    <w:rsid w:val="00E866C9"/>
    <w:rsid w:val="00E97F7D"/>
    <w:rsid w:val="00EA3D3C"/>
    <w:rsid w:val="00EA4FDB"/>
    <w:rsid w:val="00EB4B9F"/>
    <w:rsid w:val="00ED103F"/>
    <w:rsid w:val="00F46900"/>
    <w:rsid w:val="00F61D89"/>
    <w:rsid w:val="00F6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1"/>
    <w:basedOn w:val="a2"/>
    <w:rsid w:val="00ED103F"/>
    <w:rPr>
      <w:rFonts w:ascii="Calibri" w:eastAsia="Calibri" w:hAnsi="Calibri" w:cs="Calibri"/>
      <w:lang w:eastAsia="ru-RU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character" w:customStyle="1" w:styleId="tooltip">
    <w:name w:val="tooltip"/>
    <w:basedOn w:val="a1"/>
    <w:rsid w:val="00717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30</Pages>
  <Words>3607</Words>
  <Characters>19262</Characters>
  <Application>Microsoft Office Word</Application>
  <DocSecurity>0</DocSecurity>
  <Lines>3852</Lines>
  <Paragraphs>81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Қалиқанов Сұлтан</cp:lastModifiedBy>
  <cp:revision>7</cp:revision>
  <cp:lastPrinted>2013-10-03T12:51:00Z</cp:lastPrinted>
  <dcterms:created xsi:type="dcterms:W3CDTF">2025-05-23T10:11:00Z</dcterms:created>
  <dcterms:modified xsi:type="dcterms:W3CDTF">2025-05-27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3419109-5525-4cc5-8d7d-44a48088883b</vt:lpwstr>
  </property>
</Properties>
</file>